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C81BF" w14:textId="52AB0519" w:rsidR="00A743C0" w:rsidRPr="00EE40F9" w:rsidRDefault="00A743C0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  <w:r w:rsidRPr="00EE40F9">
        <w:rPr>
          <w:rFonts w:ascii="Times New Roman" w:hAnsi="Times New Roman" w:cs="Times New Roman"/>
          <w:b/>
          <w:kern w:val="0"/>
          <w:sz w:val="24"/>
        </w:rPr>
        <w:t>Supplement</w:t>
      </w:r>
      <w:r w:rsidR="00214EB9" w:rsidRPr="00EE40F9">
        <w:rPr>
          <w:rFonts w:ascii="Times New Roman" w:hAnsi="Times New Roman" w:cs="Times New Roman"/>
          <w:b/>
          <w:kern w:val="0"/>
          <w:sz w:val="24"/>
        </w:rPr>
        <w:t>ary</w:t>
      </w:r>
      <w:r w:rsidR="00F56E32" w:rsidRPr="00EE40F9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Pr="00EE40F9">
        <w:rPr>
          <w:rFonts w:ascii="Times New Roman" w:hAnsi="Times New Roman" w:cs="Times New Roman"/>
          <w:b/>
          <w:kern w:val="0"/>
          <w:sz w:val="24"/>
        </w:rPr>
        <w:t>Material</w:t>
      </w:r>
    </w:p>
    <w:p w14:paraId="7D9EEE71" w14:textId="77777777" w:rsidR="00214EB9" w:rsidRPr="00EE40F9" w:rsidRDefault="00214EB9" w:rsidP="00214EB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E40F9">
        <w:rPr>
          <w:rFonts w:ascii="Times New Roman" w:hAnsi="Times New Roman" w:cs="Times New Roman"/>
          <w:b/>
          <w:kern w:val="0"/>
          <w:sz w:val="24"/>
        </w:rPr>
        <w:t xml:space="preserve">Material 1 </w:t>
      </w:r>
      <w:r w:rsidRPr="00EE40F9">
        <w:rPr>
          <w:rFonts w:ascii="Times New Roman" w:hAnsi="Times New Roman" w:cs="Times New Roman"/>
          <w:b/>
          <w:bCs/>
          <w:sz w:val="24"/>
        </w:rPr>
        <w:t>Detailed information about extracted radiomics features</w:t>
      </w:r>
    </w:p>
    <w:p w14:paraId="4D243503" w14:textId="0112999F" w:rsidR="00CA244A" w:rsidRPr="00EE40F9" w:rsidRDefault="00214EB9" w:rsidP="00AC7A4B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r w:rsidRPr="00EE40F9">
        <w:rPr>
          <w:rFonts w:ascii="Times New Roman" w:hAnsi="Times New Roman" w:cs="Times New Roman"/>
          <w:b/>
          <w:kern w:val="0"/>
          <w:sz w:val="24"/>
        </w:rPr>
        <w:t>Material 2</w:t>
      </w:r>
      <w:r w:rsidRPr="00EE40F9">
        <w:rPr>
          <w:rFonts w:ascii="Times New Roman" w:hAnsi="Times New Roman" w:cs="Times New Roman"/>
          <w:b/>
          <w:bCs/>
          <w:sz w:val="24"/>
        </w:rPr>
        <w:t xml:space="preserve"> Image Types were used to extract features from</w:t>
      </w:r>
      <w:r w:rsidR="00AC7A4B" w:rsidRPr="00EE40F9">
        <w:rPr>
          <w:rFonts w:ascii="Times New Roman" w:hAnsi="Times New Roman" w:cs="Times New Roman"/>
          <w:b/>
          <w:kern w:val="0"/>
          <w:sz w:val="24"/>
        </w:rPr>
        <w:t xml:space="preserve"> </w:t>
      </w:r>
    </w:p>
    <w:p w14:paraId="7097E98E" w14:textId="17DA06A7" w:rsidR="004157AF" w:rsidRPr="00EE40F9" w:rsidRDefault="00B2452D" w:rsidP="00CA24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E40F9">
        <w:rPr>
          <w:rFonts w:ascii="Times New Roman" w:hAnsi="Times New Roman" w:cs="Times New Roman"/>
          <w:b/>
          <w:kern w:val="0"/>
          <w:sz w:val="24"/>
        </w:rPr>
        <w:t>Material 3</w:t>
      </w:r>
      <w:r w:rsidR="00CA244A" w:rsidRPr="00EE40F9">
        <w:rPr>
          <w:rFonts w:ascii="Times New Roman" w:hAnsi="Times New Roman" w:cs="Times New Roman"/>
          <w:b/>
          <w:bCs/>
          <w:sz w:val="24"/>
        </w:rPr>
        <w:t xml:space="preserve"> Features screened by </w:t>
      </w:r>
      <w:r w:rsidR="00FE393C" w:rsidRPr="00EE40F9">
        <w:rPr>
          <w:rFonts w:ascii="Times New Roman" w:hAnsi="Times New Roman" w:cs="Times New Roman"/>
          <w:b/>
          <w:bCs/>
          <w:sz w:val="24"/>
        </w:rPr>
        <w:t xml:space="preserve">the </w:t>
      </w:r>
      <w:r w:rsidR="00CA244A" w:rsidRPr="00EE40F9">
        <w:rPr>
          <w:rFonts w:ascii="Times New Roman" w:hAnsi="Times New Roman" w:cs="Times New Roman"/>
          <w:b/>
          <w:bCs/>
          <w:sz w:val="24"/>
        </w:rPr>
        <w:t>LASSO method</w:t>
      </w:r>
    </w:p>
    <w:p w14:paraId="14BD94B3" w14:textId="47FE4183" w:rsidR="00CA244A" w:rsidRPr="00EE40F9" w:rsidRDefault="00CA244A" w:rsidP="00214EB9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r w:rsidRPr="00EE40F9">
        <w:rPr>
          <w:rFonts w:ascii="Times New Roman" w:hAnsi="Times New Roman" w:cs="Times New Roman"/>
          <w:b/>
          <w:kern w:val="0"/>
          <w:sz w:val="24"/>
        </w:rPr>
        <w:t xml:space="preserve">Material 4 </w:t>
      </w:r>
      <w:r w:rsidR="00B2452D" w:rsidRPr="00EE40F9">
        <w:rPr>
          <w:rFonts w:ascii="Times New Roman" w:hAnsi="Times New Roman" w:cs="Times New Roman"/>
          <w:b/>
          <w:kern w:val="0"/>
          <w:sz w:val="24"/>
        </w:rPr>
        <w:t>Calculation formula of Rad-score</w:t>
      </w:r>
    </w:p>
    <w:p w14:paraId="5FA4CFA3" w14:textId="50BE8CEF" w:rsidR="00320154" w:rsidRDefault="00320154" w:rsidP="00214EB9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60BACE80" w14:textId="52022CFA" w:rsidR="00C47551" w:rsidRPr="00C47551" w:rsidRDefault="00C47551" w:rsidP="00214EB9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 w:hint="eastAsia"/>
          <w:b/>
          <w:kern w:val="0"/>
          <w:sz w:val="24"/>
        </w:rPr>
        <w:t>Figure</w:t>
      </w:r>
      <w:r>
        <w:rPr>
          <w:rFonts w:ascii="Times New Roman" w:hAnsi="Times New Roman" w:cs="Times New Roman"/>
          <w:b/>
          <w:kern w:val="0"/>
          <w:sz w:val="24"/>
        </w:rPr>
        <w:t xml:space="preserve"> 1 </w:t>
      </w:r>
      <w:r w:rsidR="00D82A20">
        <w:rPr>
          <w:rFonts w:ascii="Times New Roman" w:hAnsi="Times New Roman" w:cs="Times New Roman"/>
          <w:b/>
          <w:kern w:val="0"/>
          <w:sz w:val="24"/>
        </w:rPr>
        <w:t>Th</w:t>
      </w:r>
      <w:r w:rsidR="00D82A20" w:rsidRPr="00D82A20">
        <w:rPr>
          <w:rFonts w:ascii="Times New Roman" w:hAnsi="Times New Roman" w:cs="Times New Roman"/>
          <w:b/>
          <w:bCs/>
          <w:sz w:val="24"/>
        </w:rPr>
        <w:t>e</w:t>
      </w:r>
      <w:r w:rsidR="00D82A20" w:rsidRPr="00D82A2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D82A20" w:rsidRPr="00D82A20">
        <w:rPr>
          <w:rFonts w:ascii="Times New Roman" w:hAnsi="Times New Roman" w:cs="Times New Roman"/>
          <w:b/>
          <w:bCs/>
          <w:sz w:val="24"/>
        </w:rPr>
        <w:t>D</w:t>
      </w:r>
      <w:r w:rsidR="00D82A20" w:rsidRPr="00D82A20">
        <w:rPr>
          <w:rFonts w:ascii="Times New Roman" w:hAnsi="Times New Roman" w:cs="Times New Roman" w:hint="eastAsia"/>
          <w:b/>
          <w:bCs/>
          <w:sz w:val="24"/>
        </w:rPr>
        <w:t>ice</w:t>
      </w:r>
      <w:r w:rsidR="00D82A20" w:rsidRPr="00D82A20">
        <w:rPr>
          <w:rFonts w:ascii="Times New Roman" w:hAnsi="Times New Roman" w:cs="Times New Roman"/>
          <w:b/>
          <w:bCs/>
          <w:sz w:val="24"/>
        </w:rPr>
        <w:t xml:space="preserve"> coefficient of</w:t>
      </w:r>
      <w:r w:rsidR="00904109">
        <w:rPr>
          <w:rFonts w:ascii="Times New Roman" w:hAnsi="Times New Roman" w:cs="Times New Roman"/>
          <w:b/>
          <w:bCs/>
          <w:sz w:val="24"/>
        </w:rPr>
        <w:t xml:space="preserve"> </w:t>
      </w:r>
      <w:r w:rsidR="00D82A20" w:rsidRPr="00D82A20">
        <w:rPr>
          <w:rFonts w:ascii="Times New Roman" w:hAnsi="Times New Roman" w:cs="Times New Roman"/>
          <w:b/>
          <w:bCs/>
          <w:sz w:val="24"/>
        </w:rPr>
        <w:t>TMV and PTV</w:t>
      </w:r>
    </w:p>
    <w:p w14:paraId="3F40F450" w14:textId="47FBC6C4" w:rsidR="00320154" w:rsidRPr="00EE40F9" w:rsidRDefault="00320154" w:rsidP="00320154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r w:rsidRPr="00EE40F9">
        <w:rPr>
          <w:rFonts w:ascii="Times New Roman" w:hAnsi="Times New Roman" w:cs="Times New Roman"/>
          <w:b/>
          <w:kern w:val="0"/>
          <w:sz w:val="24"/>
        </w:rPr>
        <w:t xml:space="preserve">Figure </w:t>
      </w:r>
      <w:r w:rsidR="00C47551">
        <w:rPr>
          <w:rFonts w:ascii="Times New Roman" w:hAnsi="Times New Roman" w:cs="Times New Roman"/>
          <w:b/>
          <w:kern w:val="0"/>
          <w:sz w:val="24"/>
        </w:rPr>
        <w:t>2</w:t>
      </w:r>
      <w:r w:rsidRPr="00EE40F9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Pr="00EE40F9">
        <w:rPr>
          <w:rFonts w:ascii="Times New Roman" w:hAnsi="Times New Roman" w:cs="Times New Roman"/>
          <w:b/>
          <w:bCs/>
          <w:sz w:val="24"/>
        </w:rPr>
        <w:t>Detailed information about feature extract by python</w:t>
      </w:r>
    </w:p>
    <w:p w14:paraId="39E980F9" w14:textId="5D89A4BC" w:rsidR="00320154" w:rsidRPr="00EE40F9" w:rsidRDefault="00320154" w:rsidP="0032015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E40F9">
        <w:rPr>
          <w:rFonts w:ascii="Times New Roman" w:hAnsi="Times New Roman" w:cs="Times New Roman"/>
          <w:b/>
          <w:kern w:val="0"/>
          <w:sz w:val="24"/>
        </w:rPr>
        <w:t xml:space="preserve">Figure </w:t>
      </w:r>
      <w:r w:rsidR="00C47551">
        <w:rPr>
          <w:rFonts w:ascii="Times New Roman" w:hAnsi="Times New Roman" w:cs="Times New Roman"/>
          <w:b/>
          <w:kern w:val="0"/>
          <w:sz w:val="24"/>
        </w:rPr>
        <w:t>3</w:t>
      </w:r>
      <w:r w:rsidRPr="00EE40F9">
        <w:rPr>
          <w:rFonts w:ascii="Times New Roman" w:hAnsi="Times New Roman" w:cs="Times New Roman"/>
          <w:b/>
          <w:kern w:val="0"/>
          <w:sz w:val="24"/>
        </w:rPr>
        <w:t xml:space="preserve"> Rad-score for each patient in each cohort</w:t>
      </w:r>
    </w:p>
    <w:p w14:paraId="39319C2B" w14:textId="77777777" w:rsidR="00320154" w:rsidRPr="00EE40F9" w:rsidRDefault="00320154" w:rsidP="00214EB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1D6A45B" w14:textId="105B9B70" w:rsidR="00214EB9" w:rsidRPr="00EE40F9" w:rsidRDefault="00214EB9" w:rsidP="00214EB9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</w:rPr>
      </w:pPr>
    </w:p>
    <w:p w14:paraId="05EF5FCF" w14:textId="4B3B45DD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3BF41BEF" w14:textId="1EE061D7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2116298F" w14:textId="6A450C1E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75EECB70" w14:textId="64FF8125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390A5337" w14:textId="5C273899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67B33AB1" w14:textId="61DF94D4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595D84DF" w14:textId="73BF4283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168972EF" w14:textId="2DC8719A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7DBAEF64" w14:textId="077ED65A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27F1FA76" w14:textId="09224A73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038EDF7E" w14:textId="1B20A3B7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4E356D22" w14:textId="72A8A064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4A1E23E0" w14:textId="0153127C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35D19CDF" w14:textId="77777777" w:rsidR="00214EB9" w:rsidRPr="00EE40F9" w:rsidRDefault="00214EB9" w:rsidP="00214EB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</w:rPr>
      </w:pPr>
    </w:p>
    <w:p w14:paraId="6FB92B8B" w14:textId="57F2F030" w:rsidR="00214EB9" w:rsidRPr="00EE40F9" w:rsidRDefault="00214EB9" w:rsidP="00214EB9">
      <w:pPr>
        <w:widowControl/>
        <w:jc w:val="left"/>
        <w:rPr>
          <w:rFonts w:ascii="Times New Roman" w:hAnsi="Times New Roman" w:cs="Times New Roman"/>
          <w:b/>
          <w:kern w:val="0"/>
          <w:sz w:val="24"/>
        </w:rPr>
      </w:pPr>
      <w:r w:rsidRPr="00EE40F9">
        <w:rPr>
          <w:rFonts w:ascii="Times New Roman" w:hAnsi="Times New Roman" w:cs="Times New Roman"/>
          <w:b/>
          <w:kern w:val="0"/>
          <w:sz w:val="24"/>
        </w:rPr>
        <w:br w:type="page"/>
      </w:r>
    </w:p>
    <w:p w14:paraId="2599AF54" w14:textId="7C05D4DB" w:rsidR="00790F4A" w:rsidRPr="00EE40F9" w:rsidRDefault="00790F4A" w:rsidP="00D123A4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r w:rsidRPr="00EE40F9">
        <w:rPr>
          <w:rFonts w:ascii="Times New Roman" w:hAnsi="Times New Roman" w:cs="Times New Roman"/>
          <w:b/>
          <w:bCs/>
          <w:sz w:val="24"/>
        </w:rPr>
        <w:lastRenderedPageBreak/>
        <w:t>Detailed information about extracted radiomics features</w:t>
      </w:r>
    </w:p>
    <w:p w14:paraId="3B474683" w14:textId="223DF58F" w:rsidR="00DC65AF" w:rsidRPr="00EE40F9" w:rsidRDefault="00D24EA1" w:rsidP="00D123A4">
      <w:pPr>
        <w:pStyle w:val="a7"/>
        <w:numPr>
          <w:ilvl w:val="0"/>
          <w:numId w:val="1"/>
        </w:numPr>
        <w:spacing w:line="360" w:lineRule="auto"/>
        <w:ind w:left="357" w:firstLineChars="0" w:hanging="357"/>
        <w:contextualSpacing/>
        <w:rPr>
          <w:rFonts w:ascii="Times New Roman" w:hAnsi="Times New Roman" w:cs="Times New Roman"/>
          <w:szCs w:val="21"/>
        </w:rPr>
      </w:pPr>
      <w:r w:rsidRPr="00EE40F9">
        <w:rPr>
          <w:rFonts w:ascii="Times New Roman" w:hAnsi="Times New Roman" w:cs="Times New Roman"/>
          <w:b/>
          <w:bCs/>
          <w:szCs w:val="21"/>
        </w:rPr>
        <w:t>1</w:t>
      </w:r>
      <w:r w:rsidR="00A743C0" w:rsidRPr="00EE40F9">
        <w:rPr>
          <w:rFonts w:ascii="Times New Roman" w:hAnsi="Times New Roman" w:cs="Times New Roman"/>
          <w:b/>
          <w:bCs/>
          <w:szCs w:val="21"/>
        </w:rPr>
        <w:t>9</w:t>
      </w:r>
      <w:r w:rsidRPr="00EE40F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E40F9">
        <w:rPr>
          <w:rFonts w:ascii="Times New Roman" w:eastAsia="HanziPen SC Regular" w:hAnsi="Times New Roman" w:cs="Times New Roman"/>
          <w:b/>
          <w:bCs/>
          <w:kern w:val="0"/>
          <w:szCs w:val="21"/>
        </w:rPr>
        <w:t>First-order (FO) features</w:t>
      </w:r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 </w:t>
      </w:r>
      <w:r w:rsidR="00DC65AF" w:rsidRPr="00EE40F9">
        <w:rPr>
          <w:rFonts w:ascii="Times New Roman" w:hAnsi="Times New Roman" w:cs="Times New Roman"/>
          <w:szCs w:val="21"/>
        </w:rPr>
        <w:t xml:space="preserve">Energy, </w:t>
      </w:r>
      <w:proofErr w:type="spellStart"/>
      <w:r w:rsidR="00DC65AF" w:rsidRPr="00EE40F9">
        <w:rPr>
          <w:rFonts w:ascii="Times New Roman" w:hAnsi="Times New Roman" w:cs="Times New Roman"/>
          <w:szCs w:val="21"/>
        </w:rPr>
        <w:t>TotalEnergy</w:t>
      </w:r>
      <w:proofErr w:type="spellEnd"/>
      <w:r w:rsidR="00DC65AF" w:rsidRPr="00EE40F9">
        <w:rPr>
          <w:rFonts w:ascii="Times New Roman" w:hAnsi="Times New Roman" w:cs="Times New Roman"/>
          <w:szCs w:val="21"/>
        </w:rPr>
        <w:t xml:space="preserve">, Entropy, Minimum, 10Percentile, 90Percentile, Maximum, Mean, Median, </w:t>
      </w:r>
      <w:proofErr w:type="spellStart"/>
      <w:r w:rsidR="00DC65AF" w:rsidRPr="00EE40F9">
        <w:rPr>
          <w:rFonts w:ascii="Times New Roman" w:hAnsi="Times New Roman" w:cs="Times New Roman"/>
          <w:szCs w:val="21"/>
        </w:rPr>
        <w:t>InterquartileRange</w:t>
      </w:r>
      <w:proofErr w:type="spellEnd"/>
      <w:r w:rsidR="00DC65AF" w:rsidRPr="00EE40F9">
        <w:rPr>
          <w:rFonts w:ascii="Times New Roman" w:hAnsi="Times New Roman" w:cs="Times New Roman"/>
          <w:szCs w:val="21"/>
        </w:rPr>
        <w:t xml:space="preserve">, Range, </w:t>
      </w:r>
      <w:proofErr w:type="spellStart"/>
      <w:r w:rsidR="00DC65AF" w:rsidRPr="00EE40F9">
        <w:rPr>
          <w:rFonts w:ascii="Times New Roman" w:hAnsi="Times New Roman" w:cs="Times New Roman"/>
          <w:szCs w:val="21"/>
        </w:rPr>
        <w:t>MeanAbsoluteDeviation</w:t>
      </w:r>
      <w:proofErr w:type="spellEnd"/>
      <w:r w:rsidR="00DC65AF" w:rsidRPr="00EE40F9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DC65AF" w:rsidRPr="00EE40F9">
        <w:rPr>
          <w:rFonts w:ascii="Times New Roman" w:hAnsi="Times New Roman" w:cs="Times New Roman"/>
          <w:szCs w:val="21"/>
        </w:rPr>
        <w:t>RobustMeanAbsoluteDeviation</w:t>
      </w:r>
      <w:proofErr w:type="spellEnd"/>
      <w:r w:rsidR="00DC65AF" w:rsidRPr="00EE40F9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DC65AF" w:rsidRPr="00EE40F9">
        <w:rPr>
          <w:rFonts w:ascii="Times New Roman" w:hAnsi="Times New Roman" w:cs="Times New Roman"/>
          <w:szCs w:val="21"/>
        </w:rPr>
        <w:t>RootMeanSquared</w:t>
      </w:r>
      <w:proofErr w:type="spellEnd"/>
      <w:r w:rsidR="00DC65AF" w:rsidRPr="00EE40F9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DC65AF" w:rsidRPr="00EE40F9">
        <w:rPr>
          <w:rFonts w:ascii="Times New Roman" w:hAnsi="Times New Roman" w:cs="Times New Roman"/>
          <w:szCs w:val="21"/>
        </w:rPr>
        <w:t>StandardDeviation</w:t>
      </w:r>
      <w:proofErr w:type="spellEnd"/>
      <w:r w:rsidR="00DC65AF" w:rsidRPr="00EE40F9">
        <w:rPr>
          <w:rFonts w:ascii="Times New Roman" w:hAnsi="Times New Roman" w:cs="Times New Roman"/>
          <w:szCs w:val="21"/>
        </w:rPr>
        <w:t>, Skewness, Kurtosis, Variance, Uniformity.</w:t>
      </w:r>
    </w:p>
    <w:p w14:paraId="7646273F" w14:textId="77777777" w:rsidR="00F610D1" w:rsidRPr="00EE40F9" w:rsidRDefault="00F610D1" w:rsidP="00D123A4">
      <w:pPr>
        <w:pStyle w:val="a7"/>
        <w:spacing w:line="360" w:lineRule="auto"/>
        <w:ind w:left="357" w:firstLineChars="0" w:firstLine="0"/>
        <w:contextualSpacing/>
        <w:rPr>
          <w:rFonts w:ascii="Times New Roman" w:hAnsi="Times New Roman" w:cs="Times New Roman"/>
          <w:szCs w:val="21"/>
        </w:rPr>
      </w:pPr>
    </w:p>
    <w:p w14:paraId="0DB9AAED" w14:textId="055177E1" w:rsidR="00DC65AF" w:rsidRPr="00EE40F9" w:rsidRDefault="00DC65AF" w:rsidP="00D123A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HanziPen SC Regular" w:hAnsi="Times New Roman" w:cs="Times New Roman"/>
          <w:bCs/>
          <w:kern w:val="0"/>
          <w:szCs w:val="21"/>
        </w:rPr>
      </w:pPr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>1</w:t>
      </w:r>
      <w:r w:rsidR="00E074EE" w:rsidRPr="00EE40F9">
        <w:rPr>
          <w:rFonts w:ascii="Times New Roman" w:eastAsia="HanziPen SC Regular" w:hAnsi="Times New Roman" w:cs="Times New Roman"/>
          <w:b/>
          <w:kern w:val="0"/>
          <w:szCs w:val="21"/>
        </w:rPr>
        <w:t>6</w:t>
      </w:r>
      <w:r w:rsidR="00D24EA1" w:rsidRPr="00EE40F9">
        <w:rPr>
          <w:rFonts w:ascii="Times New Roman" w:eastAsia="HanziPen SC Regular" w:hAnsi="Times New Roman" w:cs="Times New Roman"/>
          <w:b/>
          <w:kern w:val="0"/>
          <w:szCs w:val="21"/>
        </w:rPr>
        <w:t xml:space="preserve"> Shape features</w:t>
      </w:r>
      <w:r w:rsidR="00F610D1" w:rsidRPr="00EE40F9">
        <w:rPr>
          <w:rFonts w:ascii="Times New Roman" w:eastAsia="HanziPen SC Regular" w:hAnsi="Times New Roman" w:cs="Times New Roman"/>
          <w:b/>
          <w:kern w:val="0"/>
          <w:szCs w:val="21"/>
        </w:rPr>
        <w:t xml:space="preserve"> (</w:t>
      </w:r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>3D</w:t>
      </w:r>
      <w:r w:rsidR="00F610D1" w:rsidRPr="00EE40F9">
        <w:rPr>
          <w:rFonts w:ascii="Times New Roman" w:eastAsia="HanziPen SC Regular" w:hAnsi="Times New Roman" w:cs="Times New Roman"/>
          <w:b/>
          <w:kern w:val="0"/>
          <w:szCs w:val="21"/>
        </w:rPr>
        <w:t>)</w:t>
      </w:r>
      <w:r w:rsidR="00D24EA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:</w:t>
      </w:r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 </w:t>
      </w:r>
      <w:proofErr w:type="spellStart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MeshVolume</w:t>
      </w:r>
      <w:proofErr w:type="spellEnd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VoxelVolume</w:t>
      </w:r>
      <w:proofErr w:type="spellEnd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urfaceArea</w:t>
      </w:r>
      <w:proofErr w:type="spellEnd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urfaceVolumeRatio</w:t>
      </w:r>
      <w:proofErr w:type="spellEnd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Sphericity, Compactness1, Compactness2, </w:t>
      </w:r>
      <w:proofErr w:type="spellStart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phericalDisproportion</w:t>
      </w:r>
      <w:proofErr w:type="spellEnd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Maximum3DDiameter, Maximum2DDiameterSlice, Maximum2DDiameterColumn, Maximum2DDiameterRow, </w:t>
      </w:r>
      <w:proofErr w:type="spellStart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MajorAxisLength</w:t>
      </w:r>
      <w:proofErr w:type="spellEnd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MinorAxisLength, </w:t>
      </w:r>
      <w:proofErr w:type="spellStart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eastAxisLength</w:t>
      </w:r>
      <w:proofErr w:type="spellEnd"/>
      <w:r w:rsidR="00F610D1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, Elongation, Flatness.</w:t>
      </w:r>
    </w:p>
    <w:p w14:paraId="2E9495CA" w14:textId="77777777" w:rsidR="00F610D1" w:rsidRPr="00EE40F9" w:rsidRDefault="00F610D1" w:rsidP="00D123A4">
      <w:pPr>
        <w:pStyle w:val="a7"/>
        <w:spacing w:line="360" w:lineRule="auto"/>
        <w:rPr>
          <w:rFonts w:ascii="Times New Roman" w:eastAsia="HanziPen SC Regular" w:hAnsi="Times New Roman" w:cs="Times New Roman"/>
          <w:bCs/>
          <w:kern w:val="0"/>
          <w:szCs w:val="21"/>
        </w:rPr>
      </w:pPr>
    </w:p>
    <w:p w14:paraId="0602A585" w14:textId="77777777" w:rsidR="00F610D1" w:rsidRPr="00EE40F9" w:rsidRDefault="00F610D1" w:rsidP="00D123A4">
      <w:pPr>
        <w:pStyle w:val="a7"/>
        <w:spacing w:line="360" w:lineRule="auto"/>
        <w:ind w:left="360" w:firstLineChars="0" w:firstLine="0"/>
        <w:rPr>
          <w:rFonts w:ascii="Times New Roman" w:eastAsia="HanziPen SC Regular" w:hAnsi="Times New Roman" w:cs="Times New Roman"/>
          <w:bCs/>
          <w:kern w:val="0"/>
          <w:szCs w:val="21"/>
        </w:rPr>
      </w:pPr>
    </w:p>
    <w:p w14:paraId="53C8A62F" w14:textId="15EAC046" w:rsidR="00DC65AF" w:rsidRPr="00EE40F9" w:rsidRDefault="00F610D1" w:rsidP="00D123A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HanziPen SC Regular" w:hAnsi="Times New Roman" w:cs="Times New Roman"/>
          <w:bCs/>
          <w:kern w:val="0"/>
          <w:szCs w:val="21"/>
        </w:rPr>
      </w:pPr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>10 Shape features (2D</w:t>
      </w:r>
      <w:proofErr w:type="gramStart"/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>):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MeshSurface</w:t>
      </w:r>
      <w:proofErr w:type="spellEnd"/>
      <w:proofErr w:type="gram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PixelSurface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Perimeter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PerimeterSurfaceRatio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Sphericity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phericalDisproportion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MaximumDiameter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MajorAxisLength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, MinorAxisLength, Elongation.</w:t>
      </w:r>
    </w:p>
    <w:p w14:paraId="69DEF0C1" w14:textId="77777777" w:rsidR="00F610D1" w:rsidRPr="00EE40F9" w:rsidRDefault="00F610D1" w:rsidP="00D123A4">
      <w:pPr>
        <w:pStyle w:val="a7"/>
        <w:spacing w:line="360" w:lineRule="auto"/>
        <w:ind w:left="360" w:firstLineChars="0" w:firstLine="0"/>
        <w:rPr>
          <w:rFonts w:ascii="Times New Roman" w:eastAsia="HanziPen SC Regular" w:hAnsi="Times New Roman" w:cs="Times New Roman"/>
          <w:bCs/>
          <w:kern w:val="0"/>
          <w:szCs w:val="21"/>
        </w:rPr>
      </w:pPr>
    </w:p>
    <w:p w14:paraId="7AC6BC9C" w14:textId="2AF541A2" w:rsidR="000C4BAE" w:rsidRPr="00EE40F9" w:rsidRDefault="00F610D1" w:rsidP="00D123A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HanziPen SC Regular" w:hAnsi="Times New Roman" w:cs="Times New Roman"/>
          <w:b/>
          <w:kern w:val="0"/>
          <w:szCs w:val="21"/>
        </w:rPr>
      </w:pPr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>24 Gray Level Co-occurrence Matrix (GLCM) Features:</w:t>
      </w:r>
      <w:r w:rsidR="00584A15" w:rsidRPr="00EE40F9">
        <w:rPr>
          <w:rFonts w:ascii="Times New Roman" w:eastAsia="HanziPen SC Regular" w:hAnsi="Times New Roman" w:cs="Times New Roman"/>
          <w:b/>
          <w:kern w:val="0"/>
          <w:szCs w:val="21"/>
        </w:rPr>
        <w:t xml:space="preserve"> </w:t>
      </w:r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Autocorrelation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JointAverage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ClusterProminence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ClusterShade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ClusterTendency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Contrast, Correlation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DifferenceAverage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DifferenceEntropy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DifferenceVariance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Dissimilarity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JointEnergy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Imc1, Imc2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Idm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MCC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Idmn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Id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Idn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InverseVariance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MaximumProbability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umAverage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umEntropy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umSquares</w:t>
      </w:r>
      <w:proofErr w:type="spellEnd"/>
      <w:r w:rsidR="000C4BA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.</w:t>
      </w:r>
    </w:p>
    <w:p w14:paraId="353EAED3" w14:textId="77777777" w:rsidR="000C4BAE" w:rsidRPr="00EE40F9" w:rsidRDefault="000C4BAE" w:rsidP="00D123A4">
      <w:pPr>
        <w:pStyle w:val="a7"/>
        <w:spacing w:line="360" w:lineRule="auto"/>
        <w:rPr>
          <w:rFonts w:ascii="Times New Roman" w:eastAsia="HanziPen SC Regular" w:hAnsi="Times New Roman" w:cs="Times New Roman"/>
          <w:bCs/>
          <w:kern w:val="0"/>
          <w:szCs w:val="21"/>
        </w:rPr>
      </w:pPr>
    </w:p>
    <w:p w14:paraId="4D7BEAEF" w14:textId="125D93A1" w:rsidR="000C4BAE" w:rsidRPr="00EE40F9" w:rsidRDefault="000C4BAE" w:rsidP="00D123A4">
      <w:pPr>
        <w:pStyle w:val="a7"/>
        <w:numPr>
          <w:ilvl w:val="0"/>
          <w:numId w:val="1"/>
        </w:numPr>
        <w:wordWrap w:val="0"/>
        <w:spacing w:line="360" w:lineRule="auto"/>
        <w:ind w:left="357" w:firstLineChars="0" w:hanging="357"/>
        <w:rPr>
          <w:rFonts w:ascii="Times New Roman" w:eastAsia="HanziPen SC Regular" w:hAnsi="Times New Roman" w:cs="Times New Roman"/>
          <w:b/>
          <w:kern w:val="0"/>
          <w:szCs w:val="21"/>
        </w:rPr>
      </w:pPr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>16 Gray Level Size Zone Matrix (GLSZM) Features:</w:t>
      </w:r>
      <w:r w:rsidR="00584A15" w:rsidRPr="00EE40F9">
        <w:rPr>
          <w:rFonts w:ascii="Times New Roman" w:eastAsia="HanziPen SC Regular" w:hAnsi="Times New Roman" w:cs="Times New Roman"/>
          <w:b/>
          <w:kern w:val="0"/>
          <w:szCs w:val="21"/>
        </w:rPr>
        <w:t xml:space="preserve">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mallArea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argeArea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GrayLevelNonUniformity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GrayLevelNonUniformityNormalized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izeZoneNonUniformity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izeZoneNonUniformityNormalized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ZonePercentage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GrayLevelVariance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ZoneVariance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ZoneEntropy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owGrayLevelZone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HighGrayLevelZone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mallAreaLowGrayLevel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mallAreaHighGrayLevel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argeAreaLowGrayLevel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argeAreaHighGrayLevel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.</w:t>
      </w:r>
    </w:p>
    <w:p w14:paraId="25F0B92E" w14:textId="77777777" w:rsidR="000C4BAE" w:rsidRPr="00EE40F9" w:rsidRDefault="000C4BAE" w:rsidP="00D123A4">
      <w:pPr>
        <w:pStyle w:val="a7"/>
        <w:spacing w:line="360" w:lineRule="auto"/>
        <w:rPr>
          <w:rFonts w:ascii="Times New Roman" w:hAnsi="Times New Roman" w:cs="Times New Roman"/>
          <w:szCs w:val="21"/>
        </w:rPr>
      </w:pPr>
    </w:p>
    <w:p w14:paraId="6DA6F891" w14:textId="649C61E6" w:rsidR="00584A15" w:rsidRPr="00EE40F9" w:rsidRDefault="00584A15" w:rsidP="00D123A4">
      <w:pPr>
        <w:pStyle w:val="a7"/>
        <w:numPr>
          <w:ilvl w:val="0"/>
          <w:numId w:val="1"/>
        </w:numPr>
        <w:wordWrap w:val="0"/>
        <w:spacing w:line="360" w:lineRule="auto"/>
        <w:ind w:left="357" w:firstLineChars="0" w:hanging="357"/>
        <w:rPr>
          <w:rFonts w:ascii="Times New Roman" w:eastAsia="HanziPen SC Regular" w:hAnsi="Times New Roman" w:cs="Times New Roman"/>
          <w:b/>
          <w:kern w:val="0"/>
          <w:szCs w:val="21"/>
        </w:rPr>
      </w:pPr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 xml:space="preserve">16 Gray Level Run Length Matrix (GLRLM) Features: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hortRun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ongRun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GrayLevelNonUniformity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GrayLevelNonUniformityNormalized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RunLengthNo</w:t>
      </w:r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lastRenderedPageBreak/>
        <w:t>nUniformity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RunLengthNonUniformityNormalized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RunPercentage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GrayLevelVariance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RunVariance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RunEntropy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owGrayLevelRun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HighGrayLevelRun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hortRunLowGrayLevel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hortRunHighGrayLevel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ongRunLowGrayLevel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ongRunHighGrayLevelEmphasi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.</w:t>
      </w:r>
    </w:p>
    <w:p w14:paraId="16253C79" w14:textId="77777777" w:rsidR="00584A15" w:rsidRPr="00EE40F9" w:rsidRDefault="00584A15" w:rsidP="00D123A4">
      <w:pPr>
        <w:pStyle w:val="a7"/>
        <w:spacing w:line="360" w:lineRule="auto"/>
        <w:rPr>
          <w:rFonts w:ascii="Times New Roman" w:eastAsia="HanziPen SC Regular" w:hAnsi="Times New Roman" w:cs="Times New Roman"/>
          <w:b/>
          <w:kern w:val="0"/>
          <w:szCs w:val="21"/>
        </w:rPr>
      </w:pPr>
    </w:p>
    <w:p w14:paraId="174F9C87" w14:textId="3658D595" w:rsidR="00584A15" w:rsidRPr="00EE40F9" w:rsidRDefault="00584A15" w:rsidP="00D123A4">
      <w:pPr>
        <w:pStyle w:val="a7"/>
        <w:numPr>
          <w:ilvl w:val="0"/>
          <w:numId w:val="1"/>
        </w:numPr>
        <w:wordWrap w:val="0"/>
        <w:spacing w:line="360" w:lineRule="auto"/>
        <w:ind w:left="357" w:firstLineChars="0" w:hanging="357"/>
        <w:rPr>
          <w:rFonts w:ascii="Times New Roman" w:eastAsia="HanziPen SC Regular" w:hAnsi="Times New Roman" w:cs="Times New Roman"/>
          <w:bCs/>
          <w:kern w:val="0"/>
          <w:szCs w:val="21"/>
        </w:rPr>
      </w:pPr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 xml:space="preserve">5 </w:t>
      </w:r>
      <w:proofErr w:type="spellStart"/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>Neighbouring</w:t>
      </w:r>
      <w:proofErr w:type="spellEnd"/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 xml:space="preserve"> Gray Tone Difference Matrix (NGTDM) Features:</w:t>
      </w:r>
      <w:r w:rsidRPr="00EE40F9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Coarseness, Contrast, Busyness, Complexity, Strength.</w:t>
      </w:r>
    </w:p>
    <w:p w14:paraId="5B1AB81A" w14:textId="77777777" w:rsidR="00584A15" w:rsidRPr="00EE40F9" w:rsidRDefault="00584A15" w:rsidP="00D123A4">
      <w:pPr>
        <w:pStyle w:val="a7"/>
        <w:spacing w:line="360" w:lineRule="auto"/>
        <w:rPr>
          <w:rFonts w:ascii="Times New Roman" w:eastAsia="HanziPen SC Regular" w:hAnsi="Times New Roman" w:cs="Times New Roman"/>
          <w:b/>
          <w:kern w:val="0"/>
          <w:szCs w:val="21"/>
        </w:rPr>
      </w:pPr>
    </w:p>
    <w:p w14:paraId="4FB4BEB0" w14:textId="2170B6B3" w:rsidR="00584A15" w:rsidRPr="00EE40F9" w:rsidRDefault="00584A15" w:rsidP="00D123A4">
      <w:pPr>
        <w:pStyle w:val="a7"/>
        <w:numPr>
          <w:ilvl w:val="0"/>
          <w:numId w:val="1"/>
        </w:numPr>
        <w:wordWrap w:val="0"/>
        <w:spacing w:line="360" w:lineRule="auto"/>
        <w:ind w:left="357" w:firstLineChars="0" w:hanging="357"/>
        <w:rPr>
          <w:rFonts w:ascii="Times New Roman" w:eastAsia="HanziPen SC Regular" w:hAnsi="Times New Roman" w:cs="Times New Roman"/>
          <w:b/>
          <w:kern w:val="0"/>
          <w:szCs w:val="21"/>
        </w:rPr>
      </w:pPr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 xml:space="preserve">14 Gray Level Dependence Matrix (GLDM) </w:t>
      </w:r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Features:</w:t>
      </w:r>
      <w:r w:rsidR="00A738AD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mallDependenceEmphasis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argeDependenceEmphasis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GrayLevelNonUniformity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DependenceNonUniformity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DependenceNonUniformityNormalized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GrayLevelVariance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DependenceVariance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DependenceEntropy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owGrayLevelEmphasis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HighGrayLevelEmphasis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mallDependenceLowGrayLevelEmphasis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mallDependenceHighGrayLevelEmphasis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argeDependenceLowGrayLevelEmphasis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, </w:t>
      </w:r>
      <w:proofErr w:type="spellStart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argeDependenceHighGrayLevelEmphasis</w:t>
      </w:r>
      <w:proofErr w:type="spellEnd"/>
      <w:r w:rsidR="00E074EE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.</w:t>
      </w:r>
    </w:p>
    <w:p w14:paraId="2269706A" w14:textId="77777777" w:rsidR="00E074EE" w:rsidRPr="00EE40F9" w:rsidRDefault="00E074EE" w:rsidP="00D123A4">
      <w:pPr>
        <w:pStyle w:val="a7"/>
        <w:spacing w:line="360" w:lineRule="auto"/>
        <w:rPr>
          <w:rFonts w:ascii="Times New Roman" w:eastAsia="HanziPen SC Regular" w:hAnsi="Times New Roman" w:cs="Times New Roman"/>
          <w:b/>
          <w:kern w:val="0"/>
          <w:szCs w:val="21"/>
        </w:rPr>
      </w:pPr>
    </w:p>
    <w:p w14:paraId="4D6730DD" w14:textId="7920152F" w:rsidR="00D123A4" w:rsidRPr="00EE40F9" w:rsidRDefault="00D123A4" w:rsidP="00D123A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E40F9">
        <w:rPr>
          <w:rFonts w:ascii="Times New Roman" w:hAnsi="Times New Roman" w:cs="Times New Roman"/>
          <w:b/>
          <w:bCs/>
          <w:sz w:val="24"/>
        </w:rPr>
        <w:t xml:space="preserve">Image Types </w:t>
      </w:r>
      <w:r w:rsidR="00F657D6" w:rsidRPr="00EE40F9">
        <w:rPr>
          <w:rFonts w:ascii="Times New Roman" w:hAnsi="Times New Roman" w:cs="Times New Roman"/>
          <w:b/>
          <w:bCs/>
          <w:sz w:val="24"/>
        </w:rPr>
        <w:t>were</w:t>
      </w:r>
      <w:r w:rsidRPr="00EE40F9">
        <w:rPr>
          <w:rFonts w:ascii="Times New Roman" w:hAnsi="Times New Roman" w:cs="Times New Roman"/>
          <w:b/>
          <w:bCs/>
          <w:sz w:val="24"/>
        </w:rPr>
        <w:t xml:space="preserve"> used to extract features from</w:t>
      </w:r>
    </w:p>
    <w:p w14:paraId="5ED99340" w14:textId="08AEF7F5" w:rsidR="00E03EFF" w:rsidRPr="00EE40F9" w:rsidRDefault="00E03EFF" w:rsidP="00E03EFF">
      <w:pPr>
        <w:pStyle w:val="a7"/>
        <w:spacing w:line="360" w:lineRule="auto"/>
        <w:ind w:left="360" w:firstLineChars="0" w:firstLine="0"/>
        <w:rPr>
          <w:rFonts w:ascii="Times New Roman" w:eastAsia="HanziPen SC Regular" w:hAnsi="Times New Roman" w:cs="Times New Roman"/>
          <w:bCs/>
          <w:kern w:val="0"/>
          <w:szCs w:val="21"/>
        </w:rPr>
      </w:pPr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These are the </w:t>
      </w:r>
      <w:r w:rsidRPr="00EE40F9">
        <w:rPr>
          <w:rFonts w:ascii="Times New Roman" w:eastAsia="HanziPen SC Regular" w:hAnsi="Times New Roman" w:cs="Times New Roman"/>
          <w:kern w:val="0"/>
          <w:szCs w:val="21"/>
        </w:rPr>
        <w:t>image</w:t>
      </w:r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 </w:t>
      </w:r>
      <w:r w:rsidRPr="00EE40F9">
        <w:rPr>
          <w:rFonts w:ascii="Times New Roman" w:eastAsia="HanziPen SC Regular" w:hAnsi="Times New Roman" w:cs="Times New Roman"/>
          <w:kern w:val="0"/>
          <w:szCs w:val="21"/>
        </w:rPr>
        <w:t>types</w:t>
      </w:r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 (either the original </w:t>
      </w:r>
      <w:r w:rsidRPr="00EE40F9">
        <w:rPr>
          <w:rFonts w:ascii="Times New Roman" w:eastAsia="HanziPen SC Regular" w:hAnsi="Times New Roman" w:cs="Times New Roman"/>
          <w:kern w:val="0"/>
          <w:szCs w:val="21"/>
        </w:rPr>
        <w:t>image</w:t>
      </w:r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 or derived </w:t>
      </w:r>
      <w:r w:rsidRPr="00EE40F9">
        <w:rPr>
          <w:rFonts w:ascii="Times New Roman" w:eastAsia="HanziPen SC Regular" w:hAnsi="Times New Roman" w:cs="Times New Roman"/>
          <w:kern w:val="0"/>
          <w:szCs w:val="21"/>
        </w:rPr>
        <w:t>image</w:t>
      </w:r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s using filters) that can be used to extract features from.</w:t>
      </w:r>
    </w:p>
    <w:p w14:paraId="48C97DA9" w14:textId="6E26891D" w:rsidR="00D123A4" w:rsidRPr="00EE40F9" w:rsidRDefault="00D123A4" w:rsidP="00D123A4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kern w:val="0"/>
          <w:sz w:val="24"/>
        </w:rPr>
      </w:pPr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 xml:space="preserve">Original: </w:t>
      </w:r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No filter applied.</w:t>
      </w:r>
    </w:p>
    <w:p w14:paraId="3FBD62EA" w14:textId="0431F1DF" w:rsidR="00D123A4" w:rsidRPr="00EE40F9" w:rsidRDefault="00D123A4" w:rsidP="00D123A4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kern w:val="0"/>
          <w:sz w:val="24"/>
        </w:rPr>
      </w:pPr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 xml:space="preserve">Wavelet: </w:t>
      </w:r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Wavelet filtering, yields 8 decompositions per level </w:t>
      </w:r>
      <w:r w:rsidR="00AD7039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(</w:t>
      </w:r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all possible combinations of applying either a High or a Low pass filter in each of the three dimensions</w:t>
      </w:r>
      <w:r w:rsidR="00AD7039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)</w:t>
      </w:r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. </w:t>
      </w:r>
    </w:p>
    <w:p w14:paraId="7C7DDBBC" w14:textId="2756BC20" w:rsidR="00D123A4" w:rsidRPr="00EE40F9" w:rsidRDefault="00D123A4" w:rsidP="00D123A4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kern w:val="0"/>
          <w:sz w:val="24"/>
        </w:rPr>
      </w:pPr>
      <w:proofErr w:type="spellStart"/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>LoG</w:t>
      </w:r>
      <w:proofErr w:type="spellEnd"/>
      <w:r w:rsidRPr="00EE40F9">
        <w:rPr>
          <w:rFonts w:ascii="Times New Roman" w:eastAsia="HanziPen SC Regular" w:hAnsi="Times New Roman" w:cs="Times New Roman"/>
          <w:b/>
          <w:kern w:val="0"/>
          <w:szCs w:val="21"/>
        </w:rPr>
        <w:t>:</w:t>
      </w:r>
      <w:r w:rsidRPr="00EE40F9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Laplacian of Gaussian filter, edge enhancement filter. Emphasizes areas of gray level change, where sigma defines how coarse the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emphasised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 texture should be. A low sigma emphasis on fine textures (change over a short distance), where a high sigma value </w:t>
      </w:r>
      <w:proofErr w:type="spellStart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>emphasises</w:t>
      </w:r>
      <w:proofErr w:type="spellEnd"/>
      <w:r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 coarse textures (gray level change over a large distance). </w:t>
      </w:r>
      <w:r w:rsidR="00AD7039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In this study the </w:t>
      </w:r>
      <w:proofErr w:type="spellStart"/>
      <w:r w:rsidR="000020C0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LoG</w:t>
      </w:r>
      <w:proofErr w:type="spellEnd"/>
      <w:r w:rsidR="000020C0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 kernel sizes were</w:t>
      </w:r>
      <w:r w:rsidR="00AD7039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 set to </w:t>
      </w:r>
      <w:r w:rsidR="00A738AD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4</w:t>
      </w:r>
      <w:r w:rsidR="00AD7039" w:rsidRPr="00EE40F9">
        <w:rPr>
          <w:rFonts w:ascii="Times New Roman" w:eastAsia="HanziPen SC Regular" w:hAnsi="Times New Roman" w:cs="Times New Roman"/>
          <w:bCs/>
          <w:kern w:val="0"/>
          <w:szCs w:val="21"/>
        </w:rPr>
        <w:t xml:space="preserve">mm and </w:t>
      </w:r>
      <w:r w:rsidR="00A738AD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5</w:t>
      </w:r>
      <w:r w:rsidR="00AD7039" w:rsidRPr="00EE40F9">
        <w:rPr>
          <w:rFonts w:ascii="Times New Roman" w:eastAsia="HanziPen SC Regular" w:hAnsi="Times New Roman" w:cs="Times New Roman"/>
          <w:bCs/>
          <w:kern w:val="0"/>
          <w:szCs w:val="21"/>
        </w:rPr>
        <w:t>mm.</w:t>
      </w:r>
    </w:p>
    <w:p w14:paraId="48F79BAD" w14:textId="77777777" w:rsidR="009C3EE9" w:rsidRPr="00EE40F9" w:rsidRDefault="009C3EE9" w:rsidP="00D123A4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9C3EE9" w:rsidRPr="00EE40F9" w:rsidSect="0009386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02A17C" w14:textId="48D105C8" w:rsidR="00DC24CD" w:rsidRPr="00EE40F9" w:rsidRDefault="009C3EE9" w:rsidP="00E1292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_Hlk115003329"/>
      <w:r w:rsidRPr="00EE40F9">
        <w:rPr>
          <w:rFonts w:ascii="Times New Roman" w:hAnsi="Times New Roman" w:cs="Times New Roman"/>
          <w:b/>
          <w:bCs/>
          <w:sz w:val="24"/>
        </w:rPr>
        <w:lastRenderedPageBreak/>
        <w:t>Features screened by LASSO method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5"/>
        <w:gridCol w:w="4174"/>
        <w:gridCol w:w="2544"/>
        <w:gridCol w:w="2915"/>
        <w:gridCol w:w="2912"/>
      </w:tblGrid>
      <w:tr w:rsidR="00663BBC" w:rsidRPr="00EE40F9" w14:paraId="2823BA1B" w14:textId="07CADB14" w:rsidTr="00C544D0">
        <w:trPr>
          <w:trHeight w:val="15"/>
        </w:trPr>
        <w:tc>
          <w:tcPr>
            <w:tcW w:w="50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11BC0BE4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40F9">
              <w:rPr>
                <w:rFonts w:ascii="Times New Roman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1495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7620E7A4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40F9">
              <w:rPr>
                <w:rFonts w:ascii="Times New Roman" w:hAnsi="Times New Roman" w:cs="Times New Roman"/>
                <w:b/>
                <w:bCs/>
                <w:szCs w:val="21"/>
              </w:rPr>
              <w:t>Radiomics Feature</w:t>
            </w:r>
          </w:p>
        </w:tc>
        <w:tc>
          <w:tcPr>
            <w:tcW w:w="911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37929" w14:textId="77777777" w:rsidR="00663BBC" w:rsidRPr="00EE40F9" w:rsidRDefault="00663BBC" w:rsidP="00663BB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40F9">
              <w:rPr>
                <w:rFonts w:ascii="Times New Roman" w:hAnsi="Times New Roman" w:cs="Times New Roman"/>
                <w:b/>
                <w:bCs/>
                <w:szCs w:val="21"/>
              </w:rPr>
              <w:t>Radiomic Group</w:t>
            </w:r>
          </w:p>
        </w:tc>
        <w:tc>
          <w:tcPr>
            <w:tcW w:w="1044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BFA06" w14:textId="77777777" w:rsidR="00663BBC" w:rsidRPr="00EE40F9" w:rsidRDefault="00663BBC" w:rsidP="00663BB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40F9">
              <w:rPr>
                <w:rFonts w:ascii="Times New Roman" w:hAnsi="Times New Roman" w:cs="Times New Roman"/>
                <w:b/>
                <w:bCs/>
                <w:szCs w:val="21"/>
              </w:rPr>
              <w:t>Feature Class</w:t>
            </w:r>
          </w:p>
        </w:tc>
        <w:tc>
          <w:tcPr>
            <w:tcW w:w="104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0C434D49" w14:textId="5E316ECE" w:rsidR="00663BBC" w:rsidRPr="00EE40F9" w:rsidRDefault="00663BBC" w:rsidP="00A20F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40F9">
              <w:rPr>
                <w:rFonts w:ascii="Times New Roman" w:hAnsi="Times New Roman" w:cs="Times New Roman"/>
                <w:b/>
                <w:bCs/>
                <w:szCs w:val="21"/>
              </w:rPr>
              <w:t>coefficients</w:t>
            </w:r>
          </w:p>
        </w:tc>
      </w:tr>
      <w:tr w:rsidR="00663BBC" w:rsidRPr="00EE40F9" w14:paraId="61702519" w14:textId="0CF893C8" w:rsidTr="00C544D0">
        <w:trPr>
          <w:trHeight w:val="42"/>
        </w:trPr>
        <w:tc>
          <w:tcPr>
            <w:tcW w:w="507" w:type="pct"/>
            <w:tcBorders>
              <w:top w:val="single" w:sz="18" w:space="0" w:color="000000"/>
              <w:left w:val="nil"/>
              <w:right w:val="nil"/>
            </w:tcBorders>
          </w:tcPr>
          <w:p w14:paraId="7DA77672" w14:textId="77777777" w:rsidR="00663BBC" w:rsidRPr="00EE40F9" w:rsidRDefault="00663BBC" w:rsidP="00CA244A">
            <w:pPr>
              <w:ind w:left="420" w:hanging="4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E40F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MV</w:t>
            </w:r>
          </w:p>
        </w:tc>
        <w:tc>
          <w:tcPr>
            <w:tcW w:w="1495" w:type="pc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77EF0C" w14:textId="77777777" w:rsidR="00663BBC" w:rsidRPr="00EE40F9" w:rsidRDefault="00663BBC" w:rsidP="00CA244A">
            <w:pPr>
              <w:ind w:left="420" w:hanging="4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11" w:type="pc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A6E1C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pc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EFE57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pct"/>
            <w:tcBorders>
              <w:top w:val="single" w:sz="18" w:space="0" w:color="000000"/>
              <w:left w:val="nil"/>
              <w:right w:val="nil"/>
            </w:tcBorders>
          </w:tcPr>
          <w:p w14:paraId="374A2437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0CD5" w:rsidRPr="00EE40F9" w14:paraId="26F2E2F9" w14:textId="325C338A" w:rsidTr="00DD2998">
        <w:trPr>
          <w:trHeight w:val="42"/>
        </w:trPr>
        <w:tc>
          <w:tcPr>
            <w:tcW w:w="507" w:type="pct"/>
            <w:tcBorders>
              <w:left w:val="nil"/>
              <w:right w:val="nil"/>
            </w:tcBorders>
          </w:tcPr>
          <w:p w14:paraId="264C1397" w14:textId="77777777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9843B9" w14:textId="0DD6F79E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ametercolumn</w:t>
            </w:r>
            <w:proofErr w:type="spellEnd"/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AEF12" w14:textId="7E9B3EED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ximum2D</w:t>
            </w:r>
          </w:p>
        </w:tc>
        <w:tc>
          <w:tcPr>
            <w:tcW w:w="104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2375D" w14:textId="3C09E38C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riginalshape</w:t>
            </w:r>
            <w:proofErr w:type="spellEnd"/>
          </w:p>
        </w:tc>
        <w:tc>
          <w:tcPr>
            <w:tcW w:w="1043" w:type="pct"/>
            <w:tcBorders>
              <w:left w:val="nil"/>
              <w:right w:val="nil"/>
            </w:tcBorders>
            <w:vAlign w:val="center"/>
          </w:tcPr>
          <w:p w14:paraId="1631FBA5" w14:textId="0959C5D3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903</w:t>
            </w:r>
          </w:p>
        </w:tc>
      </w:tr>
      <w:tr w:rsidR="00820CD5" w:rsidRPr="00EE40F9" w14:paraId="030C361D" w14:textId="168F997F" w:rsidTr="00DD2998">
        <w:trPr>
          <w:trHeight w:val="16"/>
        </w:trPr>
        <w:tc>
          <w:tcPr>
            <w:tcW w:w="507" w:type="pct"/>
            <w:tcBorders>
              <w:left w:val="nil"/>
              <w:bottom w:val="nil"/>
              <w:right w:val="nil"/>
            </w:tcBorders>
          </w:tcPr>
          <w:p w14:paraId="4EFA2B6B" w14:textId="77777777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609437" w14:textId="46F69E36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allarealowgraylevelemphasis</w:t>
            </w:r>
            <w:proofErr w:type="spellEnd"/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2F4D9" w14:textId="39D65488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szm</w:t>
            </w:r>
            <w:proofErr w:type="spellEnd"/>
          </w:p>
        </w:tc>
        <w:tc>
          <w:tcPr>
            <w:tcW w:w="104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7EDD6" w14:textId="2DBCE7DE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g-Sigma-5-0-Mm-</w:t>
            </w:r>
            <w:r w:rsidR="00820CD5"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D</w:t>
            </w:r>
          </w:p>
        </w:tc>
        <w:tc>
          <w:tcPr>
            <w:tcW w:w="1043" w:type="pct"/>
            <w:tcBorders>
              <w:left w:val="nil"/>
              <w:bottom w:val="nil"/>
              <w:right w:val="nil"/>
            </w:tcBorders>
            <w:vAlign w:val="center"/>
          </w:tcPr>
          <w:p w14:paraId="1E006B97" w14:textId="25C8CBBC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05699</w:t>
            </w:r>
          </w:p>
        </w:tc>
      </w:tr>
      <w:tr w:rsidR="00820CD5" w:rsidRPr="00EE40F9" w14:paraId="15D2EB4A" w14:textId="112C3A27" w:rsidTr="00DD2998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684A452" w14:textId="77777777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09098" w14:textId="07E9A35C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oneentropy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7E789" w14:textId="3282B5CA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sz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A3292" w14:textId="53022BF5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="00820CD5"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H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A9C8" w14:textId="689B187A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59924</w:t>
            </w:r>
          </w:p>
        </w:tc>
      </w:tr>
      <w:tr w:rsidR="00820CD5" w:rsidRPr="00EE40F9" w14:paraId="5514D97D" w14:textId="1BE13FAA" w:rsidTr="00DD2998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7992264" w14:textId="77777777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C92C1F" w14:textId="315FB909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E7A47" w14:textId="337CDD95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rstorder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C78A" w14:textId="19C11CF4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="00820CD5"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H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26B7" w14:textId="233BF6E8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7374</w:t>
            </w:r>
          </w:p>
        </w:tc>
      </w:tr>
      <w:tr w:rsidR="00820CD5" w:rsidRPr="00EE40F9" w14:paraId="2590DE89" w14:textId="565DF8AB" w:rsidTr="00DD2998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BE880E1" w14:textId="77777777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A503DE" w14:textId="7BFACDD1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allareaemphasis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2241A" w14:textId="7F3A49BC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sz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FEC15" w14:textId="71C4F62E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="00820CD5"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H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AF2E" w14:textId="0402D444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42542</w:t>
            </w:r>
          </w:p>
        </w:tc>
      </w:tr>
      <w:tr w:rsidR="00820CD5" w:rsidRPr="00EE40F9" w14:paraId="332BAA8E" w14:textId="6A62699A" w:rsidTr="00DD2998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1B5FFD1" w14:textId="77777777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23CACA" w14:textId="6EAC5665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mc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7ADBB" w14:textId="29AD9D8D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c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0ACA3" w14:textId="7E3C4F0B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="00820CD5"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L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1661" w14:textId="432C6509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34129</w:t>
            </w:r>
          </w:p>
        </w:tc>
      </w:tr>
      <w:tr w:rsidR="00820CD5" w:rsidRPr="00EE40F9" w14:paraId="07025A90" w14:textId="52B9747C" w:rsidTr="00DD2998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D3ACC0C" w14:textId="77777777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2C69F" w14:textId="69BA401C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urtosi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A8892" w14:textId="2F507B84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rstorder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61577" w14:textId="280A00A7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="00820CD5"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H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8C72" w14:textId="69DBDBFB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11334</w:t>
            </w:r>
          </w:p>
        </w:tc>
      </w:tr>
      <w:tr w:rsidR="00820CD5" w:rsidRPr="00EE40F9" w14:paraId="259DCBD1" w14:textId="0936AB43" w:rsidTr="00DD2998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059021C" w14:textId="77777777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B29DB2" w14:textId="69054C82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allareaemphasis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8B857" w14:textId="58851EBF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sz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4C171" w14:textId="56CCBCD7" w:rsidR="00820CD5" w:rsidRPr="00EE40F9" w:rsidRDefault="003C3A43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="00820CD5"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H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E583" w14:textId="4FCD89A8" w:rsidR="00820CD5" w:rsidRPr="00EE40F9" w:rsidRDefault="00820CD5" w:rsidP="00820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41594</w:t>
            </w:r>
          </w:p>
        </w:tc>
      </w:tr>
      <w:tr w:rsidR="00663BBC" w:rsidRPr="00EE40F9" w14:paraId="3CCC39B3" w14:textId="2F1BE290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A73A6E1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40F9">
              <w:rPr>
                <w:rFonts w:ascii="Times New Roman" w:hAnsi="Times New Roman" w:cs="Times New Roman"/>
                <w:b/>
                <w:bCs/>
                <w:szCs w:val="21"/>
              </w:rPr>
              <w:t>PT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D5FC17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4C131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44F89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5BCF6BE8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74A59" w:rsidRPr="00EE40F9" w14:paraId="24A3706A" w14:textId="3F6B7999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1CE5655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D2A73C" w14:textId="10962399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astaxislength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69705" w14:textId="3C376244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hap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C6CB7" w14:textId="11E1F0C4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rigina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4C604" w14:textId="177CBF0B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039379</w:t>
            </w:r>
          </w:p>
        </w:tc>
      </w:tr>
      <w:tr w:rsidR="00674A59" w:rsidRPr="00EE40F9" w14:paraId="2AB35C48" w14:textId="32CD3C5B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D1C545F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2DD8D64" w14:textId="7969EA49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Maximum2DDiameterRow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5F6BD" w14:textId="28872683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hap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7A074" w14:textId="7B1FFF94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rigina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12BAE" w14:textId="1DDEC458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020071</w:t>
            </w:r>
          </w:p>
        </w:tc>
      </w:tr>
      <w:tr w:rsidR="00674A59" w:rsidRPr="00EE40F9" w14:paraId="7E277C13" w14:textId="0A4563AB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DE7FD57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7EEBB84" w14:textId="3962A923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ximumprobability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C6050" w14:textId="1AA91778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c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7C117" w14:textId="5B5FB160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rigina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D461A" w14:textId="73AD8CBF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-0.051326</w:t>
            </w:r>
          </w:p>
        </w:tc>
      </w:tr>
      <w:tr w:rsidR="00674A59" w:rsidRPr="00EE40F9" w14:paraId="165D4CDE" w14:textId="4F472903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BCFD43F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0E4BBA" w14:textId="6DA7C1B9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Imc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C0C6A" w14:textId="764D2B98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lc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52370" w14:textId="51A7BB42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</w:t>
            </w: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og</w:t>
            </w:r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Sigma-5-0-Mm-</w:t>
            </w: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D428F" w14:textId="0A3F7270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-0.055874</w:t>
            </w:r>
          </w:p>
        </w:tc>
      </w:tr>
      <w:tr w:rsidR="00674A59" w:rsidRPr="00EE40F9" w14:paraId="74C9AFAA" w14:textId="49EF6C6C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45A9793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759B58" w14:textId="4B5A0749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alldependencelowgraylevelemphasis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580F9" w14:textId="5364C9CD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d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189A1" w14:textId="0CC55AC2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g-Sigma-5-0-Mm-</w:t>
            </w: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F4A79" w14:textId="454E54E3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-0.001495</w:t>
            </w:r>
          </w:p>
        </w:tc>
      </w:tr>
      <w:tr w:rsidR="00674A59" w:rsidRPr="00EE40F9" w14:paraId="59D1E06B" w14:textId="2878B244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8650637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AC56C1" w14:textId="0C63846E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ngrunlowgraylevelemphasis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8FDCF" w14:textId="77AFF836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rl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DC3EB" w14:textId="250E98CE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g-Sigma-5-0-Mm-</w:t>
            </w: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B97EC" w14:textId="5C156ACE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-0.006036</w:t>
            </w:r>
          </w:p>
        </w:tc>
      </w:tr>
      <w:tr w:rsidR="00674A59" w:rsidRPr="00EE40F9" w14:paraId="4C6068BA" w14:textId="09E00713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39B3EBD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5C2B8A4" w14:textId="132D8B7D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Idn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25F92" w14:textId="0D0B1F19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c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91E68" w14:textId="4BFE6533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LL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C26E3" w14:textId="2D72C218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000298</w:t>
            </w:r>
          </w:p>
        </w:tc>
      </w:tr>
      <w:tr w:rsidR="00674A59" w:rsidRPr="00EE40F9" w14:paraId="005AA25A" w14:textId="1FECBB24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99E8575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172A3D5" w14:textId="54552663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alldependencelowgraylevelemphasis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40369" w14:textId="7ACE9BB6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E40F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d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3B59A" w14:textId="040B2253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LH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4247A" w14:textId="040C01C7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-0.066077</w:t>
            </w:r>
          </w:p>
        </w:tc>
      </w:tr>
      <w:tr w:rsidR="00674A59" w:rsidRPr="00EE40F9" w14:paraId="61C969A0" w14:textId="00883258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012FC29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6083D7" w14:textId="105E9F5D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Idmn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EBA42" w14:textId="71C635DB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c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C1FB6" w14:textId="11DE0A27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L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FFB2A" w14:textId="10AA2695" w:rsidR="00674A59" w:rsidRPr="00674A5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077968</w:t>
            </w:r>
          </w:p>
        </w:tc>
      </w:tr>
      <w:tr w:rsidR="00674A59" w:rsidRPr="00EE40F9" w14:paraId="471C417F" w14:textId="77777777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52C3656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2D498D" w14:textId="1F805EFB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ngrunhighgraylevelemphasis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B6490" w14:textId="1BAD32D5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rl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DC6F3" w14:textId="6CF36790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H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61B90" w14:textId="6A96CA97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029182</w:t>
            </w:r>
          </w:p>
        </w:tc>
      </w:tr>
      <w:tr w:rsidR="00674A59" w:rsidRPr="00EE40F9" w14:paraId="7856EF4A" w14:textId="77777777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F292A74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94E6148" w14:textId="2E7EEBE8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lustertendency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6E963" w14:textId="1681853D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c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459D3" w14:textId="00966E8C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H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6CBD9" w14:textId="35E6DFFE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049946</w:t>
            </w:r>
          </w:p>
        </w:tc>
      </w:tr>
      <w:tr w:rsidR="00674A59" w:rsidRPr="00EE40F9" w14:paraId="51251031" w14:textId="77777777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6BA85E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F26D4B3" w14:textId="0D2BCC8A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unpercentage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A937E" w14:textId="4D5D17C0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rl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93904" w14:textId="64DF3EA6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H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D2C30" w14:textId="752BE4A5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-0.029443</w:t>
            </w:r>
          </w:p>
        </w:tc>
      </w:tr>
      <w:tr w:rsidR="00674A59" w:rsidRPr="00EE40F9" w14:paraId="34980B77" w14:textId="77777777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B3B3A03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A2D6825" w14:textId="5B0B5399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unvariance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13239" w14:textId="0EB9F56A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rl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0AC4A" w14:textId="3157AFC2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H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8F30" w14:textId="2FEF71D2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00183</w:t>
            </w:r>
          </w:p>
        </w:tc>
      </w:tr>
      <w:tr w:rsidR="00674A59" w:rsidRPr="00EE40F9" w14:paraId="52DA7310" w14:textId="77777777" w:rsidTr="00CD79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1D5A314" w14:textId="77777777" w:rsidR="00674A59" w:rsidRPr="00EE40F9" w:rsidRDefault="00674A59" w:rsidP="00674A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BDE3412" w14:textId="3C6D0359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allareaemphasis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06F7C" w14:textId="0270BE8C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sz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18C77" w14:textId="01B9520B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velet-</w:t>
            </w: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H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66F58" w14:textId="0FEE6414" w:rsidR="00674A59" w:rsidRPr="00EE40F9" w:rsidRDefault="00674A59" w:rsidP="00674A5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74A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.051617</w:t>
            </w:r>
          </w:p>
        </w:tc>
      </w:tr>
      <w:tr w:rsidR="00663BBC" w:rsidRPr="00EE40F9" w14:paraId="2D160247" w14:textId="3EA12B83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8648FEB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40F9">
              <w:rPr>
                <w:rFonts w:ascii="Times New Roman" w:hAnsi="Times New Roman" w:cs="Times New Roman"/>
                <w:b/>
                <w:bCs/>
                <w:szCs w:val="21"/>
              </w:rPr>
              <w:t>TMV-PT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F204CF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F5C41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30865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480F2658" w14:textId="77777777" w:rsidR="00663BBC" w:rsidRPr="00EE40F9" w:rsidRDefault="00663BBC" w:rsidP="00CA2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4D0" w:rsidRPr="00EE40F9" w14:paraId="517A28C4" w14:textId="083ECB13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33BC" w14:textId="3BB7B8F6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TM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79A40" w14:textId="2CCE1BE5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Smallarealowgraylevelemphasis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552C2" w14:textId="734750C6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sz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49739" w14:textId="709C21AF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Log-Sigma-5-0-Mm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3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47DB" w14:textId="0B7A46E8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-0.01815</w:t>
            </w:r>
          </w:p>
        </w:tc>
      </w:tr>
      <w:tr w:rsidR="00C544D0" w:rsidRPr="00EE40F9" w14:paraId="55EC2621" w14:textId="082E7FFE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D6D8" w14:textId="2AA51E98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TM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910F09" w14:textId="187A25FA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Zoneentropy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A9BB1" w14:textId="709A0F33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sz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3C3D2" w14:textId="619F241D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Wavelet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LH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E83F" w14:textId="07DE3941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0.010174</w:t>
            </w:r>
          </w:p>
        </w:tc>
      </w:tr>
      <w:tr w:rsidR="00C544D0" w:rsidRPr="00EE40F9" w14:paraId="5CA5D05F" w14:textId="070AA2D7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ADD5" w14:textId="0102720E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TM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3CA928" w14:textId="5E77C119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Energ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24922" w14:textId="7E1F791A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Firstorder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C82E2" w14:textId="360683FB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Wavelet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LH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BF96" w14:textId="0E83EFE3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0.005353</w:t>
            </w:r>
          </w:p>
        </w:tc>
      </w:tr>
      <w:tr w:rsidR="00C544D0" w:rsidRPr="00EE40F9" w14:paraId="7082D708" w14:textId="6363C125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B629" w14:textId="47A0F257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TM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542114" w14:textId="7BEBE929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Kurtosi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5E278" w14:textId="71A1652F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Firstorder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DE624" w14:textId="1966DB4B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Wavelet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HH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989D" w14:textId="0C006753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-0.11149</w:t>
            </w:r>
          </w:p>
        </w:tc>
      </w:tr>
      <w:tr w:rsidR="00C544D0" w:rsidRPr="00EE40F9" w14:paraId="38E3D723" w14:textId="5CEC6F4A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3395" w14:textId="6A75D21E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TM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47C7B3" w14:textId="49896FBF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Smallareaemphasis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4FF6F" w14:textId="25BB4176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sz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82443" w14:textId="2A6C21AB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Wavelet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HH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42D2" w14:textId="40E87BBF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0.037906</w:t>
            </w:r>
          </w:p>
        </w:tc>
      </w:tr>
      <w:tr w:rsidR="00C544D0" w:rsidRPr="00EE40F9" w14:paraId="17C53DDA" w14:textId="54EE636E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276B" w14:textId="464B24BA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PT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11F535" w14:textId="6B8DA4C7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Leastaxislength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8DB15" w14:textId="310AB72A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Shap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96C86" w14:textId="3980EDDA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Origina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5797" w14:textId="7D96E035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0.034597</w:t>
            </w:r>
          </w:p>
        </w:tc>
      </w:tr>
      <w:tr w:rsidR="00C544D0" w:rsidRPr="00EE40F9" w14:paraId="4C936C12" w14:textId="5C521385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A0A0" w14:textId="09531971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PT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38D818" w14:textId="72B498D3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Maximum2DDiameterRow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6CC82" w14:textId="65717D78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Shap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0957C" w14:textId="3B9DB6A2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Origina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C316" w14:textId="2B4D5326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0.017484</w:t>
            </w:r>
          </w:p>
        </w:tc>
      </w:tr>
      <w:tr w:rsidR="00C544D0" w:rsidRPr="00EE40F9" w14:paraId="5FFBF0E0" w14:textId="182000CE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C6F4" w14:textId="30452974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PT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E655E" w14:textId="03B5510B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Maximumprobability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3A21D" w14:textId="471F1155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c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EF9A4" w14:textId="38441D83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Origina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A233" w14:textId="34CED21F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-0.01692</w:t>
            </w:r>
          </w:p>
        </w:tc>
      </w:tr>
      <w:tr w:rsidR="00C544D0" w:rsidRPr="00EE40F9" w14:paraId="58A59701" w14:textId="051A3D52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BB95" w14:textId="7DA798AE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>PT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D26C8" w14:textId="62717D3C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Zoneentropy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5B6D4" w14:textId="0950E8A5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sz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39345" w14:textId="2CA2B9A9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Origina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2E81" w14:textId="5F34164C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0.003285</w:t>
            </w:r>
          </w:p>
        </w:tc>
      </w:tr>
      <w:tr w:rsidR="00C544D0" w:rsidRPr="00EE40F9" w14:paraId="4D1CD3E8" w14:textId="0D980227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F281" w14:textId="11CF292C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PT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A2357" w14:textId="34C0D4F4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Imc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AB0B2" w14:textId="571473D0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c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992AE" w14:textId="4FE470B6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Log-Sigma-5-0-Mm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3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4C3D" w14:textId="2B03721B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-0.05329</w:t>
            </w:r>
          </w:p>
        </w:tc>
      </w:tr>
      <w:tr w:rsidR="00C544D0" w:rsidRPr="00EE40F9" w14:paraId="13B393F2" w14:textId="1654913C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5C0C" w14:textId="50FB5E60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PT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A2BD3" w14:textId="4679CDB1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Idn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013F9" w14:textId="6002E94F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c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AF487" w14:textId="2787838A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Wavelet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LL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72CE" w14:textId="4DB00CCF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0.003958</w:t>
            </w:r>
          </w:p>
        </w:tc>
      </w:tr>
      <w:tr w:rsidR="00C544D0" w:rsidRPr="00EE40F9" w14:paraId="35341D3A" w14:textId="53C511AA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6787" w14:textId="4D7DD835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PT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3A438" w14:textId="3F2B8ECC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Smalldependencelowgraylevelemphasis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FF40D" w14:textId="1F7FB1D7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d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26C5D" w14:textId="5C98A249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Wavelet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LH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95E0" w14:textId="699AFB63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-0.05596</w:t>
            </w:r>
          </w:p>
        </w:tc>
      </w:tr>
      <w:tr w:rsidR="00C544D0" w:rsidRPr="00EE40F9" w14:paraId="687CAC65" w14:textId="1DD99A87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1436" w14:textId="72A48341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PT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E22CE" w14:textId="58C0139B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Idmn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9DB62" w14:textId="3FFD8320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c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1E7F7" w14:textId="31DE8A5E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Wavelet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HL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F2F4" w14:textId="30681A80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0.088464</w:t>
            </w:r>
          </w:p>
        </w:tc>
      </w:tr>
      <w:tr w:rsidR="00C544D0" w:rsidRPr="00EE40F9" w14:paraId="4B369759" w14:textId="58BA402C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8B57" w14:textId="07252A43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PT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644A9F" w14:textId="5BD5B6CE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Longrunhighgraylevelemphasis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F6A37" w14:textId="2822C73D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rl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A7926" w14:textId="415D6C9E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Wavelet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HHL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C766" w14:textId="7AB5A372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0.029062</w:t>
            </w:r>
          </w:p>
        </w:tc>
      </w:tr>
      <w:tr w:rsidR="00C544D0" w:rsidRPr="00EE40F9" w14:paraId="18BB1927" w14:textId="42BA9814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0495" w14:textId="36815185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PT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117409" w14:textId="443578EA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Clustertendency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D680A" w14:textId="2A73F305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c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D419E" w14:textId="5F7A0A91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Wavelet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HH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1335" w14:textId="7A2166C8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0.035528</w:t>
            </w:r>
          </w:p>
        </w:tc>
      </w:tr>
      <w:tr w:rsidR="00C544D0" w:rsidRPr="00EE40F9" w14:paraId="25BE6188" w14:textId="77777777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E845" w14:textId="1A212127" w:rsidR="00C544D0" w:rsidRPr="003C3A43" w:rsidRDefault="00C544D0" w:rsidP="00C544D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PTV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4F4B59" w14:textId="20ADE2AD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Runpercentage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A7C96" w14:textId="5DA02D06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rl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A535E" w14:textId="23B6CFC7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Wavelet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HHH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24EC" w14:textId="6E7100A3" w:rsidR="00C544D0" w:rsidRPr="003C3A43" w:rsidRDefault="00C544D0" w:rsidP="00C544D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-0.02487</w:t>
            </w:r>
          </w:p>
        </w:tc>
      </w:tr>
      <w:tr w:rsidR="00C544D0" w:rsidRPr="00EE40F9" w14:paraId="68B38D02" w14:textId="77777777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right w:val="nil"/>
            </w:tcBorders>
            <w:vAlign w:val="center"/>
          </w:tcPr>
          <w:p w14:paraId="6BFB67D9" w14:textId="040193BD" w:rsidR="00C544D0" w:rsidRPr="003C3A43" w:rsidRDefault="00C544D0" w:rsidP="00C544D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PTV</w:t>
            </w:r>
          </w:p>
        </w:tc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CBD0B7" w14:textId="407EB825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Smallareaemphasis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2D112" w14:textId="266835D4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sz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BA284" w14:textId="36EAE1CF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Wavelet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HHH</w:t>
            </w: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vAlign w:val="center"/>
          </w:tcPr>
          <w:p w14:paraId="3AC668E9" w14:textId="00326255" w:rsidR="00C544D0" w:rsidRPr="003C3A43" w:rsidRDefault="00C544D0" w:rsidP="00C544D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0.046863</w:t>
            </w:r>
          </w:p>
        </w:tc>
      </w:tr>
      <w:tr w:rsidR="00C544D0" w:rsidRPr="00EE40F9" w14:paraId="5001E15F" w14:textId="77777777" w:rsidTr="00C544D0">
        <w:trPr>
          <w:trHeight w:val="16"/>
        </w:trPr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3530C0" w14:textId="4B8D6079" w:rsidR="00C544D0" w:rsidRPr="003C3A43" w:rsidRDefault="00C544D0" w:rsidP="00C544D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PTV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9BF822" w14:textId="7C8FF359" w:rsidR="00C544D0" w:rsidRPr="003C3A43" w:rsidRDefault="00C544D0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Imc2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B2E02" w14:textId="61BFC764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Glcm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0CDBC" w14:textId="69285F8F" w:rsidR="00C544D0" w:rsidRPr="003C3A43" w:rsidRDefault="003C3A43" w:rsidP="00C544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Wavelet-</w:t>
            </w:r>
            <w:r w:rsidR="00C544D0"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LLL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9151F4" w14:textId="27F306C3" w:rsidR="00C544D0" w:rsidRPr="003C3A43" w:rsidRDefault="00C544D0" w:rsidP="00C544D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3C3A43">
              <w:rPr>
                <w:rFonts w:ascii="Times New Roman" w:eastAsia="等线" w:hAnsi="Times New Roman" w:cs="Times New Roman"/>
                <w:sz w:val="22"/>
                <w:szCs w:val="22"/>
              </w:rPr>
              <w:t>0.017538</w:t>
            </w:r>
          </w:p>
        </w:tc>
      </w:tr>
    </w:tbl>
    <w:p w14:paraId="21E2B810" w14:textId="77777777" w:rsidR="009C3EE9" w:rsidRPr="00EE40F9" w:rsidRDefault="009C3EE9" w:rsidP="00E12920">
      <w:pPr>
        <w:spacing w:line="360" w:lineRule="auto"/>
        <w:rPr>
          <w:rFonts w:ascii="Times New Roman" w:hAnsi="Times New Roman" w:cs="Times New Roman"/>
          <w:szCs w:val="21"/>
        </w:rPr>
      </w:pPr>
    </w:p>
    <w:p w14:paraId="65B81237" w14:textId="77777777" w:rsidR="00CA244A" w:rsidRPr="00EE40F9" w:rsidRDefault="00CA244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455A5817" w14:textId="77777777" w:rsidR="00CA244A" w:rsidRPr="00EE40F9" w:rsidRDefault="00CA244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28157C06" w14:textId="77777777" w:rsidR="00CA244A" w:rsidRPr="00EE40F9" w:rsidRDefault="00CA244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4DA70AA9" w14:textId="77777777" w:rsidR="00CA244A" w:rsidRPr="00EE40F9" w:rsidRDefault="00CA244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6202EFCA" w14:textId="77777777" w:rsidR="00CA244A" w:rsidRPr="00EE40F9" w:rsidRDefault="00CA244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5067E2E3" w14:textId="78CBB145" w:rsidR="00CA244A" w:rsidRPr="00EE40F9" w:rsidRDefault="00CA244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395C997B" w14:textId="3078CF70" w:rsidR="00CA244A" w:rsidRPr="00EE40F9" w:rsidRDefault="00CA244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25BAC7AB" w14:textId="098AA5A5" w:rsidR="00CA244A" w:rsidRPr="00EE40F9" w:rsidRDefault="00CA244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3B6E0F41" w14:textId="77777777" w:rsidR="00CA244A" w:rsidRPr="00EE40F9" w:rsidRDefault="00CA244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61FEF430" w14:textId="77777777" w:rsidR="00CA244A" w:rsidRPr="00EE40F9" w:rsidRDefault="00CA244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7E720F8E" w14:textId="77777777" w:rsidR="00CA244A" w:rsidRPr="00EE40F9" w:rsidRDefault="00CA244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  <w:sectPr w:rsidR="00CA244A" w:rsidRPr="00EE40F9" w:rsidSect="009C3EE9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277E008" w14:textId="609591A5" w:rsidR="00DC24CD" w:rsidRPr="00EE40F9" w:rsidRDefault="00B2452D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r w:rsidRPr="00EE40F9">
        <w:rPr>
          <w:rFonts w:ascii="Times New Roman" w:hAnsi="Times New Roman" w:cs="Times New Roman"/>
          <w:b/>
          <w:kern w:val="0"/>
          <w:sz w:val="24"/>
        </w:rPr>
        <w:lastRenderedPageBreak/>
        <w:t>Calculation formula of Rad-score</w:t>
      </w:r>
    </w:p>
    <w:p w14:paraId="7C9BD55A" w14:textId="48B472C8" w:rsidR="0026508A" w:rsidRPr="00EE40F9" w:rsidRDefault="00710BC3" w:rsidP="0026508A">
      <w:pPr>
        <w:pStyle w:val="HTML"/>
        <w:shd w:val="clear" w:color="auto" w:fill="FFFFFF"/>
        <w:wordWrap w:val="0"/>
        <w:textAlignment w:val="baseline"/>
        <w:rPr>
          <w:rFonts w:ascii="Times New Roman" w:hAnsi="Times New Roman" w:cs="Times New Roman"/>
          <w:color w:val="000000"/>
          <w:sz w:val="21"/>
          <w:szCs w:val="21"/>
        </w:rPr>
      </w:pPr>
      <w:r w:rsidRPr="00EE40F9">
        <w:rPr>
          <w:rFonts w:ascii="Times New Roman" w:hAnsi="Times New Roman" w:cs="Times New Roman"/>
          <w:b/>
          <w:sz w:val="22"/>
          <w:szCs w:val="22"/>
        </w:rPr>
        <w:t>Rad-score =</w:t>
      </w:r>
      <w:r w:rsidRPr="00EE40F9">
        <w:rPr>
          <w:rFonts w:ascii="Times New Roman" w:eastAsia="等线" w:hAnsi="Times New Roman" w:cs="Times New Roman"/>
          <w:color w:val="000000"/>
          <w:sz w:val="22"/>
          <w:szCs w:val="22"/>
        </w:rPr>
        <w:t xml:space="preserve"> </w:t>
      </w:r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-0.3981086678113797 * TMV-log-sigma-5-0-mm-3DglszmSmallAreaLowGrayLevelEmphasis + 0.4299640489904359 * TMV-wavelet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LHLglszmZoneEntropy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0.1239700692706366 * TMV-wavelet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LHHfirstorderEnergy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-1.7496790071722195 * TMV-wavelet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HHLfirstorderKurtosis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0.2305944693495463 * TMV-wavelet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HHHglszmSmallAreaEmphasis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-0.06531268097973612 * PTV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originalshapeLeastAxisLength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0.21033226926548865 * PTV-originalshapeMaximum2DDiameterRow + -0.2589711124611504 * PTV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originalglcmMaximumProbability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-0.9544730127379996 * PTV-log-sigma-5-0-mm-3DglcmImc1 + 0.13959828816409353 * PTV-wavelet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LLHglcmIdn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-0.3573650483161069 * PTV-wavelet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LHHgldmSmallDependenceLowGrayLevelEmphasis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0.014983549962018238 * PTV-wavelet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LHHglrlmShortRunEmphasis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1.2903510349812775 * PTV-wavelet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HLLglcmIdmn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0.41161081407071787 * PTV-wavelet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HHLglrlmLongRunHighGrayLevelEmphasis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0.3152751921986684 * PTV-wavelet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HHHglcmClusterTendency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-0.23434960227351936 * PTV-wavelet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HHHglrlmRunPercentage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0.5338033423100623 * PTV-wavelet-</w:t>
      </w:r>
      <w:proofErr w:type="spellStart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>HHHglszmSmallAreaEmphasis</w:t>
      </w:r>
      <w:proofErr w:type="spellEnd"/>
      <w:r w:rsidR="0026508A" w:rsidRPr="00EE40F9">
        <w:rPr>
          <w:rFonts w:ascii="Times New Roman" w:hAnsi="Times New Roman" w:cs="Times New Roman"/>
          <w:color w:val="000000"/>
          <w:sz w:val="21"/>
          <w:szCs w:val="21"/>
        </w:rPr>
        <w:t xml:space="preserve"> + 0.23623291423952344 * PTV-wavelet-LLLglcmImc2</w:t>
      </w:r>
    </w:p>
    <w:p w14:paraId="09625064" w14:textId="0154E04D" w:rsidR="00710BC3" w:rsidRPr="00EE40F9" w:rsidRDefault="00710BC3" w:rsidP="0026508A">
      <w:pPr>
        <w:widowControl/>
        <w:wordWrap w:val="0"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</w:pPr>
    </w:p>
    <w:p w14:paraId="7F01BA68" w14:textId="7AE80EA5" w:rsidR="00B2452D" w:rsidRPr="00EE40F9" w:rsidRDefault="00B2452D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74BF1E8E" w14:textId="63041330" w:rsidR="00B2452D" w:rsidRPr="00EE40F9" w:rsidRDefault="00B2452D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2E610C5A" w14:textId="5C23B275" w:rsidR="00B2452D" w:rsidRPr="00EE40F9" w:rsidRDefault="00B2452D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60822392" w14:textId="7B9B758C" w:rsidR="00B2452D" w:rsidRPr="00EE40F9" w:rsidRDefault="00B2452D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15F97013" w14:textId="5D5E8BDE" w:rsidR="00B2452D" w:rsidRPr="00EE40F9" w:rsidRDefault="00B2452D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0F289DCA" w14:textId="243A1591" w:rsidR="00D20A05" w:rsidRPr="00EE40F9" w:rsidRDefault="00D20A05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635A2494" w14:textId="143A37DB" w:rsidR="00D20A05" w:rsidRPr="00EE40F9" w:rsidRDefault="00D20A05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187D8A3A" w14:textId="232C995B" w:rsidR="00D20A05" w:rsidRPr="00EE40F9" w:rsidRDefault="00D20A05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0103FA13" w14:textId="109D5F5B" w:rsidR="00D20A05" w:rsidRPr="00EE40F9" w:rsidRDefault="00D20A05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005FDF3C" w14:textId="77777777" w:rsidR="00D20A05" w:rsidRPr="00EE40F9" w:rsidRDefault="00D20A05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3B3F76CD" w14:textId="0CBD715D" w:rsidR="00B2452D" w:rsidRPr="00EE40F9" w:rsidRDefault="00B2452D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5AB2BCEC" w14:textId="152F54A8" w:rsidR="00B2452D" w:rsidRPr="00EE40F9" w:rsidRDefault="00B2452D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53CF6315" w14:textId="5619035B" w:rsidR="00182AE3" w:rsidRPr="00EE40F9" w:rsidRDefault="00182AE3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18A29506" w14:textId="303BCE4A" w:rsidR="00182AE3" w:rsidRPr="00EE40F9" w:rsidRDefault="00182AE3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09BD3603" w14:textId="3ACDC008" w:rsidR="00182AE3" w:rsidRPr="00EE40F9" w:rsidRDefault="00182AE3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024CD82D" w14:textId="590DE94C" w:rsidR="00182AE3" w:rsidRPr="00EE40F9" w:rsidRDefault="00182AE3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05BBF63C" w14:textId="77777777" w:rsidR="00182AE3" w:rsidRPr="00EE40F9" w:rsidRDefault="00182AE3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66960C7E" w14:textId="256A35E3" w:rsidR="00DC24CD" w:rsidRPr="00EE40F9" w:rsidRDefault="00DC24CD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377F9562" w14:textId="1DDE1F1C" w:rsidR="00B7653A" w:rsidRPr="00B7653A" w:rsidRDefault="00B7653A" w:rsidP="00B7653A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EE40F9">
        <w:rPr>
          <w:rFonts w:ascii="Times New Roman" w:hAnsi="Times New Roman" w:cs="Times New Roman"/>
          <w:b/>
          <w:bCs/>
          <w:kern w:val="0"/>
          <w:sz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kern w:val="0"/>
          <w:sz w:val="24"/>
        </w:rPr>
        <w:t>1</w:t>
      </w:r>
    </w:p>
    <w:p w14:paraId="0D848DC0" w14:textId="2EDB8B66" w:rsidR="00DC24CD" w:rsidRDefault="00B7653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b/>
          <w:noProof/>
          <w:kern w:val="0"/>
          <w:sz w:val="24"/>
        </w:rPr>
        <w:drawing>
          <wp:inline distT="0" distB="0" distL="0" distR="0" wp14:anchorId="31E485CD" wp14:editId="0B788471">
            <wp:extent cx="2579370" cy="2639695"/>
            <wp:effectExtent l="0" t="0" r="0" b="0"/>
            <wp:docPr id="15872073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370" cy="263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9F7B6" w14:textId="65CA96AD" w:rsidR="00B7653A" w:rsidRPr="00B7653A" w:rsidRDefault="00B7653A" w:rsidP="00B7653A">
      <w:pPr>
        <w:rPr>
          <w:rFonts w:ascii="Times New Roman" w:hAnsi="Times New Roman" w:cs="Times New Roman"/>
          <w:sz w:val="28"/>
          <w:szCs w:val="28"/>
        </w:rPr>
      </w:pPr>
      <w:bookmarkStart w:id="1" w:name="_Hlk126672383"/>
      <w:r w:rsidRPr="00EE40F9">
        <w:rPr>
          <w:rFonts w:ascii="Times New Roman" w:hAnsi="Times New Roman" w:cs="Times New Roman"/>
          <w:b/>
          <w:bCs/>
          <w:kern w:val="0"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1 </w:t>
      </w:r>
      <w:r w:rsidRPr="00B7653A">
        <w:rPr>
          <w:rFonts w:ascii="Times New Roman" w:hAnsi="Times New Roman" w:cs="Times New Roman"/>
          <w:sz w:val="28"/>
          <w:szCs w:val="28"/>
        </w:rPr>
        <w:t>The intra-class D</w:t>
      </w:r>
      <w:r w:rsidRPr="00B7653A">
        <w:rPr>
          <w:rFonts w:ascii="Times New Roman" w:hAnsi="Times New Roman" w:cs="Times New Roman" w:hint="eastAsia"/>
          <w:sz w:val="28"/>
          <w:szCs w:val="28"/>
        </w:rPr>
        <w:t>ice</w:t>
      </w:r>
      <w:r w:rsidRPr="00B7653A">
        <w:rPr>
          <w:rFonts w:ascii="Times New Roman" w:hAnsi="Times New Roman" w:cs="Times New Roman"/>
          <w:sz w:val="28"/>
          <w:szCs w:val="28"/>
        </w:rPr>
        <w:t xml:space="preserve"> coefficient of TMV was</w:t>
      </w:r>
      <w:bookmarkEnd w:id="1"/>
      <w:r w:rsidRPr="00B7653A">
        <w:rPr>
          <w:rFonts w:ascii="Times New Roman" w:hAnsi="Times New Roman" w:cs="Times New Roman"/>
          <w:sz w:val="28"/>
          <w:szCs w:val="28"/>
        </w:rPr>
        <w:t xml:space="preserve"> 0.908±0.032, and the inter- was 0.876±0.057; the intra-class D</w:t>
      </w:r>
      <w:r w:rsidRPr="00B7653A">
        <w:rPr>
          <w:rFonts w:ascii="Times New Roman" w:hAnsi="Times New Roman" w:cs="Times New Roman" w:hint="eastAsia"/>
          <w:sz w:val="28"/>
          <w:szCs w:val="28"/>
        </w:rPr>
        <w:t>ice</w:t>
      </w:r>
      <w:r w:rsidRPr="00B7653A">
        <w:rPr>
          <w:rFonts w:ascii="Times New Roman" w:hAnsi="Times New Roman" w:cs="Times New Roman"/>
          <w:sz w:val="28"/>
          <w:szCs w:val="28"/>
        </w:rPr>
        <w:t xml:space="preserve"> coefficient of PTV was 0.842±0.060, and the inter- was 0.816±0.050</w:t>
      </w:r>
    </w:p>
    <w:p w14:paraId="2B8F9C73" w14:textId="77777777" w:rsidR="00B7653A" w:rsidRDefault="00B7653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0588D0D7" w14:textId="77777777" w:rsidR="00B7653A" w:rsidRDefault="00B7653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2E43A0F5" w14:textId="77777777" w:rsidR="00B7653A" w:rsidRDefault="00B7653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78459A72" w14:textId="68D36BBF" w:rsidR="00B7653A" w:rsidRDefault="00B7653A">
      <w:pPr>
        <w:widowControl/>
        <w:jc w:val="left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b/>
          <w:kern w:val="0"/>
          <w:sz w:val="24"/>
        </w:rPr>
        <w:br w:type="page"/>
      </w:r>
    </w:p>
    <w:p w14:paraId="11D978D3" w14:textId="77777777" w:rsidR="00B7653A" w:rsidRPr="00EE40F9" w:rsidRDefault="00B7653A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0D2034B0" w14:textId="59D368FC" w:rsidR="001A53F5" w:rsidRPr="00EE40F9" w:rsidRDefault="001A53F5" w:rsidP="00D2082D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EE40F9">
        <w:rPr>
          <w:rFonts w:ascii="Times New Roman" w:hAnsi="Times New Roman" w:cs="Times New Roman"/>
          <w:b/>
          <w:bCs/>
          <w:kern w:val="0"/>
          <w:sz w:val="24"/>
        </w:rPr>
        <w:t xml:space="preserve">Figure </w:t>
      </w:r>
      <w:r w:rsidR="00B7653A">
        <w:rPr>
          <w:rFonts w:ascii="Times New Roman" w:hAnsi="Times New Roman" w:cs="Times New Roman"/>
          <w:b/>
          <w:bCs/>
          <w:kern w:val="0"/>
          <w:sz w:val="24"/>
        </w:rPr>
        <w:t>2</w:t>
      </w:r>
    </w:p>
    <w:p w14:paraId="0644374A" w14:textId="183881F1" w:rsidR="001A53F5" w:rsidRPr="00EE40F9" w:rsidRDefault="001A53F5" w:rsidP="00D2082D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EE40F9">
        <w:rPr>
          <w:rFonts w:ascii="Times New Roman" w:hAnsi="Times New Roman" w:cs="Times New Roman"/>
          <w:noProof/>
        </w:rPr>
        <w:drawing>
          <wp:inline distT="0" distB="0" distL="0" distR="0" wp14:anchorId="690C319B" wp14:editId="18B5CD31">
            <wp:extent cx="5242548" cy="34442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48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2CA07" w14:textId="35CD3364" w:rsidR="00D2082D" w:rsidRPr="00EE40F9" w:rsidRDefault="00663BBC" w:rsidP="00D2082D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EE40F9">
        <w:rPr>
          <w:rFonts w:ascii="Times New Roman" w:hAnsi="Times New Roman" w:cs="Times New Roman"/>
          <w:b/>
          <w:bCs/>
          <w:kern w:val="0"/>
          <w:sz w:val="24"/>
        </w:rPr>
        <w:t xml:space="preserve">Figure </w:t>
      </w:r>
      <w:r w:rsidR="00B7653A">
        <w:rPr>
          <w:rFonts w:ascii="Times New Roman" w:hAnsi="Times New Roman" w:cs="Times New Roman"/>
          <w:b/>
          <w:bCs/>
          <w:kern w:val="0"/>
          <w:sz w:val="24"/>
        </w:rPr>
        <w:t>2</w:t>
      </w:r>
      <w:r w:rsidRPr="00EE40F9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Pr="00EE40F9">
        <w:rPr>
          <w:rFonts w:ascii="Times New Roman" w:hAnsi="Times New Roman" w:cs="Times New Roman"/>
          <w:sz w:val="28"/>
          <w:szCs w:val="28"/>
        </w:rPr>
        <w:t>(</w:t>
      </w:r>
      <w:proofErr w:type="gramStart"/>
      <w:r w:rsidRPr="00EE40F9">
        <w:rPr>
          <w:rFonts w:ascii="Times New Roman" w:hAnsi="Times New Roman" w:cs="Times New Roman"/>
          <w:sz w:val="28"/>
          <w:szCs w:val="28"/>
        </w:rPr>
        <w:t>A,B</w:t>
      </w:r>
      <w:proofErr w:type="gramEnd"/>
      <w:r w:rsidRPr="00EE40F9">
        <w:rPr>
          <w:rFonts w:ascii="Times New Roman" w:hAnsi="Times New Roman" w:cs="Times New Roman"/>
          <w:sz w:val="28"/>
          <w:szCs w:val="28"/>
        </w:rPr>
        <w:t>,C):TMV model ;(D,E,F):PTV model ;(G,H,I):TM-PTV model.</w:t>
      </w:r>
      <w:r w:rsidRPr="00EE40F9">
        <w:rPr>
          <w:rFonts w:ascii="Times New Roman" w:hAnsi="Times New Roman" w:cs="Times New Roman"/>
          <w:spacing w:val="15"/>
          <w:sz w:val="28"/>
          <w:szCs w:val="28"/>
        </w:rPr>
        <w:t xml:space="preserve"> </w:t>
      </w:r>
      <w:r w:rsidR="00D2082D" w:rsidRPr="00EE40F9">
        <w:rPr>
          <w:rFonts w:ascii="Times New Roman" w:hAnsi="Times New Roman" w:cs="Times New Roman"/>
          <w:spacing w:val="15"/>
          <w:sz w:val="28"/>
          <w:szCs w:val="28"/>
        </w:rPr>
        <w:t>Use of lasso logistic regression to select features</w:t>
      </w:r>
      <w:r w:rsidR="00D2082D" w:rsidRPr="00EE40F9">
        <w:rPr>
          <w:rFonts w:ascii="Times New Roman" w:hAnsi="Times New Roman" w:cs="Times New Roman"/>
          <w:sz w:val="28"/>
          <w:szCs w:val="28"/>
        </w:rPr>
        <w:t>.</w:t>
      </w:r>
      <w:r w:rsidR="00FE393C" w:rsidRPr="00EE40F9">
        <w:rPr>
          <w:rFonts w:ascii="Times New Roman" w:hAnsi="Times New Roman" w:cs="Times New Roman"/>
          <w:sz w:val="28"/>
          <w:szCs w:val="28"/>
        </w:rPr>
        <w:t xml:space="preserve"> </w:t>
      </w:r>
      <w:r w:rsidR="00D2082D" w:rsidRPr="00EE40F9">
        <w:rPr>
          <w:rFonts w:ascii="Times New Roman" w:hAnsi="Times New Roman" w:cs="Times New Roman"/>
          <w:sz w:val="28"/>
          <w:szCs w:val="28"/>
        </w:rPr>
        <w:t>(A</w:t>
      </w:r>
      <w:r w:rsidR="001A53F5" w:rsidRPr="00EE40F9">
        <w:rPr>
          <w:rFonts w:ascii="Times New Roman" w:hAnsi="Times New Roman" w:cs="Times New Roman"/>
          <w:sz w:val="28"/>
          <w:szCs w:val="28"/>
        </w:rPr>
        <w:t>,</w:t>
      </w:r>
      <w:r w:rsidR="00FE393C" w:rsidRPr="00EE40F9">
        <w:rPr>
          <w:rFonts w:ascii="Times New Roman" w:hAnsi="Times New Roman" w:cs="Times New Roman"/>
          <w:sz w:val="28"/>
          <w:szCs w:val="28"/>
        </w:rPr>
        <w:t xml:space="preserve"> </w:t>
      </w:r>
      <w:r w:rsidRPr="00EE40F9">
        <w:rPr>
          <w:rFonts w:ascii="Times New Roman" w:hAnsi="Times New Roman" w:cs="Times New Roman"/>
          <w:sz w:val="28"/>
          <w:szCs w:val="28"/>
        </w:rPr>
        <w:t>D,</w:t>
      </w:r>
      <w:r w:rsidR="00FE393C" w:rsidRPr="00EE40F9">
        <w:rPr>
          <w:rFonts w:ascii="Times New Roman" w:hAnsi="Times New Roman" w:cs="Times New Roman"/>
          <w:sz w:val="28"/>
          <w:szCs w:val="28"/>
        </w:rPr>
        <w:t xml:space="preserve"> </w:t>
      </w:r>
      <w:r w:rsidRPr="00EE40F9">
        <w:rPr>
          <w:rFonts w:ascii="Times New Roman" w:hAnsi="Times New Roman" w:cs="Times New Roman"/>
          <w:sz w:val="28"/>
          <w:szCs w:val="28"/>
        </w:rPr>
        <w:t>G</w:t>
      </w:r>
      <w:r w:rsidR="00D2082D" w:rsidRPr="00EE40F9">
        <w:rPr>
          <w:rFonts w:ascii="Times New Roman" w:hAnsi="Times New Roman" w:cs="Times New Roman"/>
          <w:sz w:val="28"/>
          <w:szCs w:val="28"/>
        </w:rPr>
        <w:t>)</w:t>
      </w:r>
      <w:r w:rsidRPr="00EE40F9">
        <w:rPr>
          <w:rFonts w:ascii="Times New Roman" w:hAnsi="Times New Roman" w:cs="Times New Roman"/>
          <w:sz w:val="28"/>
          <w:szCs w:val="28"/>
        </w:rPr>
        <w:t>：</w:t>
      </w:r>
      <w:r w:rsidR="00D2082D" w:rsidRPr="00EE40F9">
        <w:rPr>
          <w:rFonts w:ascii="Times New Roman" w:hAnsi="Times New Roman" w:cs="Times New Roman"/>
          <w:sz w:val="28"/>
          <w:szCs w:val="28"/>
        </w:rPr>
        <w:t xml:space="preserve">LASSO regression is used to screen radiomics features. The vertical axis represents </w:t>
      </w:r>
      <w:r w:rsidR="00FE393C" w:rsidRPr="00EE40F9">
        <w:rPr>
          <w:rFonts w:ascii="Times New Roman" w:hAnsi="Times New Roman" w:cs="Times New Roman"/>
          <w:sz w:val="28"/>
          <w:szCs w:val="28"/>
        </w:rPr>
        <w:t xml:space="preserve">the </w:t>
      </w:r>
      <w:r w:rsidR="00D2082D" w:rsidRPr="00EE40F9">
        <w:rPr>
          <w:rFonts w:ascii="Times New Roman" w:hAnsi="Times New Roman" w:cs="Times New Roman"/>
          <w:sz w:val="28"/>
          <w:szCs w:val="28"/>
        </w:rPr>
        <w:t xml:space="preserve">mean absolute error, the horizontal axis represents </w:t>
      </w:r>
      <w:r w:rsidR="00FE393C" w:rsidRPr="00EE40F9">
        <w:rPr>
          <w:rFonts w:ascii="Times New Roman" w:hAnsi="Times New Roman" w:cs="Times New Roman"/>
          <w:sz w:val="28"/>
          <w:szCs w:val="28"/>
        </w:rPr>
        <w:t xml:space="preserve">the </w:t>
      </w:r>
      <w:r w:rsidR="00D2082D" w:rsidRPr="00EE40F9">
        <w:rPr>
          <w:rFonts w:ascii="Times New Roman" w:hAnsi="Times New Roman" w:cs="Times New Roman"/>
          <w:sz w:val="28"/>
          <w:szCs w:val="28"/>
        </w:rPr>
        <w:t>logarithmic value(λ), and the vertical dashed line represents the best binomial deviation of the model.</w:t>
      </w:r>
      <w:r w:rsidR="00FE393C" w:rsidRPr="00EE40F9">
        <w:rPr>
          <w:rFonts w:ascii="Times New Roman" w:hAnsi="Times New Roman" w:cs="Times New Roman"/>
          <w:sz w:val="28"/>
          <w:szCs w:val="28"/>
        </w:rPr>
        <w:t xml:space="preserve"> </w:t>
      </w:r>
      <w:r w:rsidR="00D2082D" w:rsidRPr="00EE40F9">
        <w:rPr>
          <w:rFonts w:ascii="Times New Roman" w:hAnsi="Times New Roman" w:cs="Times New Roman"/>
          <w:sz w:val="28"/>
          <w:szCs w:val="28"/>
        </w:rPr>
        <w:t>(</w:t>
      </w:r>
      <w:r w:rsidRPr="00EE40F9">
        <w:rPr>
          <w:rFonts w:ascii="Times New Roman" w:hAnsi="Times New Roman" w:cs="Times New Roman"/>
          <w:sz w:val="28"/>
          <w:szCs w:val="28"/>
        </w:rPr>
        <w:t>B,</w:t>
      </w:r>
      <w:r w:rsidR="00FE393C" w:rsidRPr="00EE40F9">
        <w:rPr>
          <w:rFonts w:ascii="Times New Roman" w:hAnsi="Times New Roman" w:cs="Times New Roman"/>
          <w:sz w:val="28"/>
          <w:szCs w:val="28"/>
        </w:rPr>
        <w:t xml:space="preserve"> </w:t>
      </w:r>
      <w:r w:rsidRPr="00EE40F9">
        <w:rPr>
          <w:rFonts w:ascii="Times New Roman" w:hAnsi="Times New Roman" w:cs="Times New Roman"/>
          <w:sz w:val="28"/>
          <w:szCs w:val="28"/>
        </w:rPr>
        <w:t>E,</w:t>
      </w:r>
      <w:r w:rsidR="00FE393C" w:rsidRPr="00EE40F9">
        <w:rPr>
          <w:rFonts w:ascii="Times New Roman" w:hAnsi="Times New Roman" w:cs="Times New Roman"/>
          <w:sz w:val="28"/>
          <w:szCs w:val="28"/>
        </w:rPr>
        <w:t xml:space="preserve"> </w:t>
      </w:r>
      <w:r w:rsidRPr="00EE40F9">
        <w:rPr>
          <w:rFonts w:ascii="Times New Roman" w:hAnsi="Times New Roman" w:cs="Times New Roman"/>
          <w:sz w:val="28"/>
          <w:szCs w:val="28"/>
        </w:rPr>
        <w:t>H</w:t>
      </w:r>
      <w:r w:rsidR="00D2082D" w:rsidRPr="00EE40F9">
        <w:rPr>
          <w:rFonts w:ascii="Times New Roman" w:hAnsi="Times New Roman" w:cs="Times New Roman"/>
          <w:sz w:val="28"/>
          <w:szCs w:val="28"/>
        </w:rPr>
        <w:t>)</w:t>
      </w:r>
      <w:r w:rsidRPr="00EE40F9">
        <w:rPr>
          <w:rFonts w:ascii="Times New Roman" w:hAnsi="Times New Roman" w:cs="Times New Roman"/>
          <w:sz w:val="28"/>
          <w:szCs w:val="28"/>
        </w:rPr>
        <w:t>:</w:t>
      </w:r>
      <w:r w:rsidR="00FE393C" w:rsidRPr="00EE40F9">
        <w:rPr>
          <w:rFonts w:ascii="Times New Roman" w:hAnsi="Times New Roman" w:cs="Times New Roman"/>
          <w:sz w:val="28"/>
          <w:szCs w:val="28"/>
        </w:rPr>
        <w:t xml:space="preserve"> </w:t>
      </w:r>
      <w:r w:rsidR="00D2082D" w:rsidRPr="00EE40F9">
        <w:rPr>
          <w:rFonts w:ascii="Times New Roman" w:hAnsi="Times New Roman" w:cs="Times New Roman"/>
          <w:sz w:val="28"/>
          <w:szCs w:val="28"/>
        </w:rPr>
        <w:t xml:space="preserve">Variation of non-zero eigencoefficients with </w:t>
      </w:r>
      <w:proofErr w:type="gramStart"/>
      <w:r w:rsidR="00D2082D" w:rsidRPr="00EE40F9">
        <w:rPr>
          <w:rFonts w:ascii="Times New Roman" w:hAnsi="Times New Roman" w:cs="Times New Roman"/>
          <w:sz w:val="28"/>
          <w:szCs w:val="28"/>
        </w:rPr>
        <w:t>λ.(</w:t>
      </w:r>
      <w:proofErr w:type="gramEnd"/>
      <w:r w:rsidR="00D2082D" w:rsidRPr="00EE40F9">
        <w:rPr>
          <w:rFonts w:ascii="Times New Roman" w:hAnsi="Times New Roman" w:cs="Times New Roman"/>
          <w:sz w:val="28"/>
          <w:szCs w:val="28"/>
        </w:rPr>
        <w:t>C</w:t>
      </w:r>
      <w:r w:rsidRPr="00EE40F9">
        <w:rPr>
          <w:rFonts w:ascii="Times New Roman" w:hAnsi="Times New Roman" w:cs="Times New Roman"/>
          <w:sz w:val="28"/>
          <w:szCs w:val="28"/>
        </w:rPr>
        <w:t>,</w:t>
      </w:r>
      <w:r w:rsidR="00FE393C" w:rsidRPr="00EE40F9">
        <w:rPr>
          <w:rFonts w:ascii="Times New Roman" w:hAnsi="Times New Roman" w:cs="Times New Roman"/>
          <w:sz w:val="28"/>
          <w:szCs w:val="28"/>
        </w:rPr>
        <w:t xml:space="preserve"> </w:t>
      </w:r>
      <w:r w:rsidRPr="00EE40F9">
        <w:rPr>
          <w:rFonts w:ascii="Times New Roman" w:hAnsi="Times New Roman" w:cs="Times New Roman"/>
          <w:sz w:val="28"/>
          <w:szCs w:val="28"/>
        </w:rPr>
        <w:t>F,</w:t>
      </w:r>
      <w:r w:rsidR="00FE393C" w:rsidRPr="00EE40F9">
        <w:rPr>
          <w:rFonts w:ascii="Times New Roman" w:hAnsi="Times New Roman" w:cs="Times New Roman"/>
          <w:sz w:val="28"/>
          <w:szCs w:val="28"/>
        </w:rPr>
        <w:t xml:space="preserve"> </w:t>
      </w:r>
      <w:r w:rsidRPr="00EE40F9">
        <w:rPr>
          <w:rFonts w:ascii="Times New Roman" w:hAnsi="Times New Roman" w:cs="Times New Roman"/>
          <w:sz w:val="28"/>
          <w:szCs w:val="28"/>
        </w:rPr>
        <w:t>I</w:t>
      </w:r>
      <w:r w:rsidR="00D2082D" w:rsidRPr="00EE40F9">
        <w:rPr>
          <w:rFonts w:ascii="Times New Roman" w:hAnsi="Times New Roman" w:cs="Times New Roman"/>
          <w:sz w:val="28"/>
          <w:szCs w:val="28"/>
        </w:rPr>
        <w:t>)</w:t>
      </w:r>
      <w:r w:rsidRPr="00EE40F9">
        <w:rPr>
          <w:rFonts w:ascii="Times New Roman" w:hAnsi="Times New Roman" w:cs="Times New Roman"/>
          <w:sz w:val="28"/>
          <w:szCs w:val="28"/>
        </w:rPr>
        <w:t>:</w:t>
      </w:r>
      <w:r w:rsidR="00FE393C" w:rsidRPr="00EE40F9">
        <w:rPr>
          <w:rFonts w:ascii="Times New Roman" w:hAnsi="Times New Roman" w:cs="Times New Roman"/>
          <w:sz w:val="28"/>
          <w:szCs w:val="28"/>
        </w:rPr>
        <w:t xml:space="preserve"> </w:t>
      </w:r>
      <w:r w:rsidR="00D2082D" w:rsidRPr="00EE40F9">
        <w:rPr>
          <w:rFonts w:ascii="Times New Roman" w:hAnsi="Times New Roman" w:cs="Times New Roman"/>
          <w:sz w:val="28"/>
          <w:szCs w:val="28"/>
        </w:rPr>
        <w:t>the coefficients of the filtered features.</w:t>
      </w:r>
    </w:p>
    <w:p w14:paraId="6BC1107F" w14:textId="20062E8F" w:rsidR="00D2082D" w:rsidRPr="00EE40F9" w:rsidRDefault="00D2082D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2834DB66" w14:textId="0ED19B6B" w:rsidR="001A53F5" w:rsidRPr="00EE40F9" w:rsidRDefault="001A53F5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1A4416AA" w14:textId="4126337A" w:rsidR="001A53F5" w:rsidRPr="00EE40F9" w:rsidRDefault="001A53F5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p w14:paraId="7ABD4AF4" w14:textId="77777777" w:rsidR="001A53F5" w:rsidRPr="00EE40F9" w:rsidRDefault="001A53F5" w:rsidP="001A53F5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r w:rsidRPr="00EE40F9">
        <w:rPr>
          <w:rFonts w:ascii="Times New Roman" w:hAnsi="Times New Roman" w:cs="Times New Roman"/>
          <w:b/>
          <w:noProof/>
          <w:kern w:val="0"/>
          <w:sz w:val="24"/>
        </w:rPr>
        <w:lastRenderedPageBreak/>
        <w:drawing>
          <wp:inline distT="0" distB="0" distL="0" distR="0" wp14:anchorId="2A822938" wp14:editId="735A0EF3">
            <wp:extent cx="4621020" cy="343535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102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16A27" w14:textId="6002C8EE" w:rsidR="001A53F5" w:rsidRPr="00EE40F9" w:rsidRDefault="001A53F5" w:rsidP="001A53F5">
      <w:pPr>
        <w:pStyle w:val="ac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40F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</w:t>
      </w:r>
      <w:r w:rsidR="00B7653A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EE40F9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EE40F9">
        <w:rPr>
          <w:rFonts w:ascii="Times New Roman" w:hAnsi="Times New Roman" w:cs="Times New Roman"/>
          <w:sz w:val="24"/>
          <w:szCs w:val="24"/>
        </w:rPr>
        <w:t xml:space="preserve"> Rad-score for every patient in each cohort. (A) Rad-score for every patient in the training cohort; (B) Rad-score for every patient in the validation cohort. The status of </w:t>
      </w:r>
      <w:r w:rsidR="00FE393C" w:rsidRPr="00EE40F9">
        <w:rPr>
          <w:rFonts w:ascii="Times New Roman" w:hAnsi="Times New Roman" w:cs="Times New Roman"/>
          <w:sz w:val="24"/>
          <w:szCs w:val="24"/>
        </w:rPr>
        <w:t xml:space="preserve">the </w:t>
      </w:r>
      <w:r w:rsidRPr="00EE40F9">
        <w:rPr>
          <w:rFonts w:ascii="Times New Roman" w:hAnsi="Times New Roman" w:cs="Times New Roman"/>
          <w:sz w:val="24"/>
          <w:szCs w:val="24"/>
        </w:rPr>
        <w:t xml:space="preserve">grade was marked with different colors.  </w:t>
      </w:r>
    </w:p>
    <w:p w14:paraId="7191A03D" w14:textId="77777777" w:rsidR="001A53F5" w:rsidRPr="00EE40F9" w:rsidRDefault="001A53F5" w:rsidP="00E12920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</w:p>
    <w:sectPr w:rsidR="001A53F5" w:rsidRPr="00EE40F9" w:rsidSect="00CA244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DDABB" w14:textId="77777777" w:rsidR="00E553F8" w:rsidRDefault="00E553F8" w:rsidP="00F657D6">
      <w:r>
        <w:separator/>
      </w:r>
    </w:p>
  </w:endnote>
  <w:endnote w:type="continuationSeparator" w:id="0">
    <w:p w14:paraId="40900C06" w14:textId="77777777" w:rsidR="00E553F8" w:rsidRDefault="00E553F8" w:rsidP="00F65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anziPen SC Regular">
    <w:altName w:val="微软雅黑"/>
    <w:charset w:val="86"/>
    <w:family w:val="script"/>
    <w:pitch w:val="variable"/>
    <w:sig w:usb0="A00002FF" w:usb1="7ACF7CFB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27620" w14:textId="77777777" w:rsidR="00E553F8" w:rsidRDefault="00E553F8" w:rsidP="00F657D6">
      <w:r>
        <w:separator/>
      </w:r>
    </w:p>
  </w:footnote>
  <w:footnote w:type="continuationSeparator" w:id="0">
    <w:p w14:paraId="65D94304" w14:textId="77777777" w:rsidR="00E553F8" w:rsidRDefault="00E553F8" w:rsidP="00F657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EF7B9E"/>
    <w:multiLevelType w:val="hybridMultilevel"/>
    <w:tmpl w:val="CF767D94"/>
    <w:lvl w:ilvl="0" w:tplc="364A0D3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2835DF6"/>
    <w:multiLevelType w:val="multilevel"/>
    <w:tmpl w:val="6876D0EC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ascii="Times New Roman" w:eastAsiaTheme="minorEastAsia" w:hAnsi="Times New Roman" w:cs="Times New Roman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num w:numId="1" w16cid:durableId="738015651">
    <w:abstractNumId w:val="0"/>
  </w:num>
  <w:num w:numId="2" w16cid:durableId="5961382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NzW1MLMwNTA2sjRW0lEKTi0uzszPAykwqgUAwm9s2SwAAAA="/>
  </w:docVars>
  <w:rsids>
    <w:rsidRoot w:val="00790F4A"/>
    <w:rsid w:val="000020C0"/>
    <w:rsid w:val="00063A87"/>
    <w:rsid w:val="00086C9C"/>
    <w:rsid w:val="00093867"/>
    <w:rsid w:val="00097307"/>
    <w:rsid w:val="000A01E6"/>
    <w:rsid w:val="000C3AAE"/>
    <w:rsid w:val="000C4BAE"/>
    <w:rsid w:val="000F0AAA"/>
    <w:rsid w:val="00117C50"/>
    <w:rsid w:val="001615D6"/>
    <w:rsid w:val="00182AE3"/>
    <w:rsid w:val="001A53F5"/>
    <w:rsid w:val="001B0469"/>
    <w:rsid w:val="001C0BCE"/>
    <w:rsid w:val="00214EB9"/>
    <w:rsid w:val="0026508A"/>
    <w:rsid w:val="00284C4E"/>
    <w:rsid w:val="002B1097"/>
    <w:rsid w:val="002B385C"/>
    <w:rsid w:val="002D6C66"/>
    <w:rsid w:val="00320154"/>
    <w:rsid w:val="00337A92"/>
    <w:rsid w:val="00350AA6"/>
    <w:rsid w:val="0035197E"/>
    <w:rsid w:val="0038101E"/>
    <w:rsid w:val="003A3261"/>
    <w:rsid w:val="003C3A43"/>
    <w:rsid w:val="004157AF"/>
    <w:rsid w:val="00431754"/>
    <w:rsid w:val="00454ADB"/>
    <w:rsid w:val="00491EF3"/>
    <w:rsid w:val="004A367C"/>
    <w:rsid w:val="004C2C97"/>
    <w:rsid w:val="00557975"/>
    <w:rsid w:val="00570860"/>
    <w:rsid w:val="00584A15"/>
    <w:rsid w:val="005872CA"/>
    <w:rsid w:val="005D449E"/>
    <w:rsid w:val="00663BBC"/>
    <w:rsid w:val="00670754"/>
    <w:rsid w:val="00674A59"/>
    <w:rsid w:val="006A4900"/>
    <w:rsid w:val="006A7CBC"/>
    <w:rsid w:val="00710BC3"/>
    <w:rsid w:val="00790F4A"/>
    <w:rsid w:val="00794055"/>
    <w:rsid w:val="007D13B8"/>
    <w:rsid w:val="007F07A2"/>
    <w:rsid w:val="007F1EB6"/>
    <w:rsid w:val="007F6B33"/>
    <w:rsid w:val="00820CD5"/>
    <w:rsid w:val="00904109"/>
    <w:rsid w:val="00954E4B"/>
    <w:rsid w:val="00956185"/>
    <w:rsid w:val="009636A4"/>
    <w:rsid w:val="009A6E21"/>
    <w:rsid w:val="009C3EE9"/>
    <w:rsid w:val="009F0397"/>
    <w:rsid w:val="00A035AD"/>
    <w:rsid w:val="00A20F70"/>
    <w:rsid w:val="00A23287"/>
    <w:rsid w:val="00A32842"/>
    <w:rsid w:val="00A716E5"/>
    <w:rsid w:val="00A738AD"/>
    <w:rsid w:val="00A743C0"/>
    <w:rsid w:val="00AB0FE0"/>
    <w:rsid w:val="00AB6181"/>
    <w:rsid w:val="00AC7A4B"/>
    <w:rsid w:val="00AD3E02"/>
    <w:rsid w:val="00AD7039"/>
    <w:rsid w:val="00AD7B12"/>
    <w:rsid w:val="00B120A9"/>
    <w:rsid w:val="00B2452D"/>
    <w:rsid w:val="00B32E2B"/>
    <w:rsid w:val="00B37738"/>
    <w:rsid w:val="00B379E0"/>
    <w:rsid w:val="00B61461"/>
    <w:rsid w:val="00B74652"/>
    <w:rsid w:val="00B7653A"/>
    <w:rsid w:val="00B803F0"/>
    <w:rsid w:val="00B9722E"/>
    <w:rsid w:val="00BC12F2"/>
    <w:rsid w:val="00BC1C35"/>
    <w:rsid w:val="00C0651C"/>
    <w:rsid w:val="00C269EC"/>
    <w:rsid w:val="00C3100E"/>
    <w:rsid w:val="00C32394"/>
    <w:rsid w:val="00C40988"/>
    <w:rsid w:val="00C46EFA"/>
    <w:rsid w:val="00C47551"/>
    <w:rsid w:val="00C544D0"/>
    <w:rsid w:val="00CA244A"/>
    <w:rsid w:val="00CB2172"/>
    <w:rsid w:val="00CB36CE"/>
    <w:rsid w:val="00CB3DF8"/>
    <w:rsid w:val="00CB6D0A"/>
    <w:rsid w:val="00D11B5B"/>
    <w:rsid w:val="00D123A4"/>
    <w:rsid w:val="00D2082D"/>
    <w:rsid w:val="00D20A05"/>
    <w:rsid w:val="00D23183"/>
    <w:rsid w:val="00D24EA1"/>
    <w:rsid w:val="00D82A20"/>
    <w:rsid w:val="00DA2153"/>
    <w:rsid w:val="00DC24CD"/>
    <w:rsid w:val="00DC3424"/>
    <w:rsid w:val="00DC65AF"/>
    <w:rsid w:val="00DD55B8"/>
    <w:rsid w:val="00DF2D80"/>
    <w:rsid w:val="00E03EFF"/>
    <w:rsid w:val="00E074EE"/>
    <w:rsid w:val="00E12920"/>
    <w:rsid w:val="00E36EAC"/>
    <w:rsid w:val="00E41FE9"/>
    <w:rsid w:val="00E543F0"/>
    <w:rsid w:val="00E553F8"/>
    <w:rsid w:val="00E83A6A"/>
    <w:rsid w:val="00EB33D2"/>
    <w:rsid w:val="00EC4D3D"/>
    <w:rsid w:val="00EC6790"/>
    <w:rsid w:val="00EE40F9"/>
    <w:rsid w:val="00EE504C"/>
    <w:rsid w:val="00F071B2"/>
    <w:rsid w:val="00F3225D"/>
    <w:rsid w:val="00F52131"/>
    <w:rsid w:val="00F56E32"/>
    <w:rsid w:val="00F610D1"/>
    <w:rsid w:val="00F657D6"/>
    <w:rsid w:val="00F71E4B"/>
    <w:rsid w:val="00FA511E"/>
    <w:rsid w:val="00FB0675"/>
    <w:rsid w:val="00FB319D"/>
    <w:rsid w:val="00FC0240"/>
    <w:rsid w:val="00FD13E8"/>
    <w:rsid w:val="00FE393C"/>
    <w:rsid w:val="00FF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892CF"/>
  <w15:chartTrackingRefBased/>
  <w15:docId w15:val="{313A17BB-6199-3C43-A2D4-88EC1B63A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F4A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D123A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90F4A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F56E32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56E32"/>
    <w:rPr>
      <w:rFonts w:ascii="宋体" w:eastAsia="宋体"/>
      <w:sz w:val="18"/>
      <w:szCs w:val="18"/>
    </w:rPr>
  </w:style>
  <w:style w:type="table" w:styleId="a6">
    <w:name w:val="Table Grid"/>
    <w:basedOn w:val="a1"/>
    <w:uiPriority w:val="39"/>
    <w:rsid w:val="00F071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A743C0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rsid w:val="00D123A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pre">
    <w:name w:val="pre"/>
    <w:basedOn w:val="a0"/>
    <w:rsid w:val="00D123A4"/>
  </w:style>
  <w:style w:type="paragraph" w:styleId="a8">
    <w:name w:val="header"/>
    <w:basedOn w:val="a"/>
    <w:link w:val="a9"/>
    <w:uiPriority w:val="99"/>
    <w:unhideWhenUsed/>
    <w:rsid w:val="00F65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F657D6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65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657D6"/>
    <w:rPr>
      <w:sz w:val="18"/>
      <w:szCs w:val="18"/>
    </w:rPr>
  </w:style>
  <w:style w:type="character" w:customStyle="1" w:styleId="highlighted">
    <w:name w:val="highlighted"/>
    <w:basedOn w:val="a0"/>
    <w:rsid w:val="00E03EFF"/>
  </w:style>
  <w:style w:type="paragraph" w:styleId="ac">
    <w:name w:val="No Spacing"/>
    <w:uiPriority w:val="1"/>
    <w:qFormat/>
    <w:rsid w:val="00DC24CD"/>
    <w:pPr>
      <w:widowControl w:val="0"/>
      <w:jc w:val="both"/>
    </w:pPr>
    <w:rPr>
      <w:szCs w:val="22"/>
    </w:rPr>
  </w:style>
  <w:style w:type="paragraph" w:styleId="HTML">
    <w:name w:val="HTML Preformatted"/>
    <w:basedOn w:val="a"/>
    <w:link w:val="HTML0"/>
    <w:uiPriority w:val="99"/>
    <w:semiHidden/>
    <w:unhideWhenUsed/>
    <w:rsid w:val="002650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26508A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21DF8C-4BD6-40AF-BC46-4DD02DD4D465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87046-5E4E-4E41-8D2D-B2BB4B1D3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1</Pages>
  <Words>1182</Words>
  <Characters>6741</Characters>
  <Application>Microsoft Office Word</Application>
  <DocSecurity>0</DocSecurity>
  <Lines>56</Lines>
  <Paragraphs>15</Paragraphs>
  <ScaleCrop>false</ScaleCrop>
  <Company/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Sun</dc:creator>
  <cp:keywords/>
  <dc:description/>
  <cp:lastModifiedBy>力元 张</cp:lastModifiedBy>
  <cp:revision>31</cp:revision>
  <dcterms:created xsi:type="dcterms:W3CDTF">2022-08-26T14:56:00Z</dcterms:created>
  <dcterms:modified xsi:type="dcterms:W3CDTF">2023-06-19T13:08:00Z</dcterms:modified>
</cp:coreProperties>
</file>